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46D" w:rsidRPr="0058366C" w:rsidRDefault="0028746D" w:rsidP="0028746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32"/>
        </w:rPr>
      </w:pPr>
      <w:bookmarkStart w:id="0" w:name="_GoBack"/>
      <w:bookmarkEnd w:id="0"/>
      <w:r w:rsidRPr="0058366C">
        <w:rPr>
          <w:rFonts w:ascii="Times New Roman" w:hAnsi="Times New Roman" w:cs="Times New Roman" w:hint="eastAsia"/>
          <w:b/>
          <w:color w:val="000000" w:themeColor="text1"/>
          <w:sz w:val="32"/>
        </w:rPr>
        <w:t xml:space="preserve">Supplementary </w:t>
      </w:r>
      <w:r w:rsidRPr="0058366C">
        <w:rPr>
          <w:rFonts w:ascii="Times New Roman" w:hAnsi="Times New Roman" w:cs="Times New Roman"/>
          <w:b/>
          <w:color w:val="000000" w:themeColor="text1"/>
          <w:sz w:val="32"/>
        </w:rPr>
        <w:t>materials</w:t>
      </w:r>
    </w:p>
    <w:p w:rsidR="0028746D" w:rsidRPr="0058366C" w:rsidRDefault="0028746D" w:rsidP="0028746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8746D" w:rsidRPr="0058366C" w:rsidRDefault="0028746D" w:rsidP="0028746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28746D" w:rsidRPr="0058366C" w:rsidRDefault="0028746D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366C">
        <w:rPr>
          <w:rFonts w:ascii="Times New Roman" w:hAnsi="Times New Roman" w:cs="Times New Roman"/>
          <w:b/>
          <w:color w:val="000000" w:themeColor="text1"/>
          <w:sz w:val="28"/>
        </w:rPr>
        <w:t xml:space="preserve">Supplementary </w:t>
      </w:r>
      <w:r w:rsidRPr="0058366C">
        <w:rPr>
          <w:rFonts w:ascii="Times New Roman" w:hAnsi="Times New Roman" w:cs="Times New Roman" w:hint="eastAsia"/>
          <w:b/>
          <w:color w:val="000000" w:themeColor="text1"/>
          <w:sz w:val="28"/>
        </w:rPr>
        <w:t>figures</w:t>
      </w:r>
    </w:p>
    <w:p w:rsidR="0028746D" w:rsidRPr="0058366C" w:rsidRDefault="0028746D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igure </w:t>
      </w:r>
      <w:r>
        <w:rPr>
          <w:rFonts w:ascii="Times New Roman" w:hAnsi="Times New Roman" w:cs="Times New Roman"/>
          <w:color w:val="000000" w:themeColor="text1"/>
          <w:sz w:val="24"/>
        </w:rPr>
        <w:t>S1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>.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>Mean coverage of WES in 2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 paired tumor/control samples</w:t>
      </w:r>
    </w:p>
    <w:p w:rsidR="0028746D" w:rsidRDefault="004900CE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igure </w:t>
      </w:r>
      <w:r>
        <w:rPr>
          <w:rFonts w:ascii="Times New Roman" w:hAnsi="Times New Roman" w:cs="Times New Roman"/>
          <w:color w:val="000000" w:themeColor="text1"/>
          <w:sz w:val="24"/>
        </w:rPr>
        <w:t>S2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>.</w:t>
      </w:r>
      <w:r w:rsidR="00796F4E" w:rsidRPr="00796F4E">
        <w:t xml:space="preserve"> </w:t>
      </w:r>
      <w:r w:rsidR="00796F4E" w:rsidRPr="00796F4E">
        <w:rPr>
          <w:rFonts w:ascii="Times New Roman" w:hAnsi="Times New Roman" w:cs="Times New Roman"/>
          <w:color w:val="000000" w:themeColor="text1"/>
          <w:sz w:val="24"/>
        </w:rPr>
        <w:t>Deep sequencing with MMR samples</w:t>
      </w:r>
    </w:p>
    <w:p w:rsidR="004900CE" w:rsidRPr="0058366C" w:rsidRDefault="004900CE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8746D" w:rsidRPr="0058366C" w:rsidRDefault="0028746D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366C">
        <w:rPr>
          <w:rFonts w:ascii="Times New Roman" w:hAnsi="Times New Roman" w:cs="Times New Roman"/>
          <w:b/>
          <w:color w:val="000000" w:themeColor="text1"/>
          <w:sz w:val="28"/>
        </w:rPr>
        <w:t xml:space="preserve">Supplementary </w:t>
      </w:r>
      <w:r w:rsidRPr="0058366C">
        <w:rPr>
          <w:rFonts w:ascii="Times New Roman" w:hAnsi="Times New Roman" w:cs="Times New Roman" w:hint="eastAsia"/>
          <w:b/>
          <w:color w:val="000000" w:themeColor="text1"/>
          <w:sz w:val="28"/>
        </w:rPr>
        <w:t>tables</w:t>
      </w:r>
    </w:p>
    <w:p w:rsidR="0028746D" w:rsidRPr="0058366C" w:rsidRDefault="0028746D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24"/>
        </w:rPr>
        <w:t>Results of 191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 somatic mutations detected by WES</w:t>
      </w:r>
    </w:p>
    <w:p w:rsidR="0028746D" w:rsidRPr="0058366C" w:rsidRDefault="0028746D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</w:rPr>
        <w:t>S2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. Results of GO 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 xml:space="preserve">analysis with </w:t>
      </w:r>
      <w:r w:rsidRPr="0058366C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8366C">
        <w:rPr>
          <w:rFonts w:ascii="Times New Roman" w:hAnsi="Times New Roman" w:cs="Times New Roman" w:hint="eastAsia"/>
          <w:color w:val="000000" w:themeColor="text1"/>
          <w:sz w:val="24"/>
        </w:rPr>
        <w:t xml:space="preserve">value </w:t>
      </w:r>
      <w:r w:rsidRPr="0058366C">
        <w:rPr>
          <w:rFonts w:ascii="Times New Roman" w:hAnsi="Times New Roman" w:cs="Times New Roman"/>
          <w:color w:val="000000" w:themeColor="text1"/>
          <w:sz w:val="24"/>
        </w:rPr>
        <w:t>&lt; 0.01</w:t>
      </w:r>
    </w:p>
    <w:p w:rsidR="0028746D" w:rsidRPr="0058366C" w:rsidRDefault="0028746D" w:rsidP="0028746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28746D" w:rsidRDefault="0028746D" w:rsidP="0036364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28746D" w:rsidRDefault="0028746D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99172D" w:rsidRPr="0099172D" w:rsidRDefault="00B072F1" w:rsidP="0099172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B072F1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99172D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="0099172D" w:rsidRPr="0099172D">
        <w:rPr>
          <w:rFonts w:ascii="Times New Roman" w:hAnsi="Times New Roman" w:cs="Times New Roman"/>
          <w:b/>
          <w:color w:val="000000" w:themeColor="text1"/>
          <w:sz w:val="24"/>
        </w:rPr>
        <w:t>igure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28746D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1</w:t>
      </w:r>
      <w:r w:rsidR="0099172D" w:rsidRPr="0099172D">
        <w:rPr>
          <w:rFonts w:ascii="Times New Roman" w:hAnsi="Times New Roman" w:cs="Times New Roman"/>
          <w:b/>
          <w:color w:val="000000" w:themeColor="text1"/>
          <w:sz w:val="24"/>
        </w:rPr>
        <w:t xml:space="preserve">. Mean coverage of WES in 24 paired tumor/control samples </w:t>
      </w:r>
    </w:p>
    <w:p w:rsidR="0099172D" w:rsidRPr="0099172D" w:rsidRDefault="0099172D" w:rsidP="0099172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172D">
        <w:rPr>
          <w:rFonts w:ascii="Times New Roman" w:hAnsi="Times New Roman" w:cs="Times New Roman"/>
          <w:color w:val="000000" w:themeColor="text1"/>
          <w:sz w:val="24"/>
        </w:rPr>
        <w:t>Tumor samples were obtained from PBMCs at the time of diagnosis of CML and control samples as germline cells were obtained from buccal mucosa. Blue bar shows a depth of more than ×30, red of more than ×20, and green of more than ×10. The mean coverage of more than 95% of the target sequences was analyzed at an average depth of more than ×20.</w:t>
      </w:r>
    </w:p>
    <w:p w:rsidR="0099172D" w:rsidRPr="0099172D" w:rsidRDefault="0099172D" w:rsidP="0099172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172D">
        <w:rPr>
          <w:rFonts w:ascii="Times New Roman" w:hAnsi="Times New Roman" w:cs="Times New Roman"/>
          <w:color w:val="000000" w:themeColor="text1"/>
          <w:sz w:val="24"/>
        </w:rPr>
        <w:t>#n-B; sample of buccal cells from patient #n</w:t>
      </w:r>
    </w:p>
    <w:p w:rsidR="0099172D" w:rsidRPr="0099172D" w:rsidRDefault="0099172D" w:rsidP="0099172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9172D">
        <w:rPr>
          <w:rFonts w:ascii="Times New Roman" w:hAnsi="Times New Roman" w:cs="Times New Roman"/>
          <w:color w:val="000000" w:themeColor="text1"/>
          <w:sz w:val="24"/>
        </w:rPr>
        <w:t>#n-T; sample of peripheral blood mononuclear cells at diagnosis (defined as ‘tumor cells’) from patient #n</w:t>
      </w:r>
    </w:p>
    <w:p w:rsidR="0096509E" w:rsidRDefault="0096509E" w:rsidP="00971439">
      <w:pPr>
        <w:rPr>
          <w:noProof/>
          <w:color w:val="000000" w:themeColor="text1"/>
        </w:rPr>
      </w:pPr>
    </w:p>
    <w:p w:rsidR="0096509E" w:rsidRPr="004146C8" w:rsidRDefault="004900CE" w:rsidP="0096509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B072F1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F</w:t>
      </w:r>
      <w:r w:rsidRPr="0099172D">
        <w:rPr>
          <w:rFonts w:ascii="Times New Roman" w:hAnsi="Times New Roman" w:cs="Times New Roman"/>
          <w:b/>
          <w:color w:val="000000" w:themeColor="text1"/>
          <w:sz w:val="24"/>
        </w:rPr>
        <w:t>igure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S2</w:t>
      </w:r>
      <w:r w:rsidRPr="0099172D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96509E" w:rsidRPr="004146C8">
        <w:rPr>
          <w:rFonts w:ascii="Times New Roman" w:hAnsi="Times New Roman" w:cs="Times New Roman"/>
          <w:b/>
          <w:color w:val="000000" w:themeColor="text1"/>
          <w:sz w:val="24"/>
        </w:rPr>
        <w:t xml:space="preserve"> Deep sequencing with MMR samples</w:t>
      </w:r>
    </w:p>
    <w:p w:rsidR="0096509E" w:rsidRDefault="0096509E" w:rsidP="0096509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37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ired samples obtained from PBMCs both at diagnosis and after achieving MMR were available for three patients with mutated </w:t>
      </w:r>
      <w:r w:rsidRPr="00537D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XL1</w:t>
      </w:r>
      <w:r w:rsidRPr="00537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tient #12), </w:t>
      </w:r>
      <w:r w:rsidRPr="00537D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UNX1</w:t>
      </w:r>
      <w:r w:rsidRPr="00537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tient #17), and </w:t>
      </w:r>
      <w:r w:rsidRPr="00537DB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KDM1A</w:t>
      </w:r>
      <w:r w:rsidRPr="00537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tient #</w:t>
      </w:r>
      <w:r w:rsidRPr="00537D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3</w:t>
      </w:r>
      <w:r w:rsidRPr="00537DB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37DB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537D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diagnosis. </w:t>
      </w:r>
    </w:p>
    <w:p w:rsidR="0096509E" w:rsidRPr="0099172D" w:rsidRDefault="0096509E" w:rsidP="0096509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537D8" w:rsidRPr="005824E9" w:rsidRDefault="00714797" w:rsidP="00971439">
      <w:pPr>
        <w:rPr>
          <w:rFonts w:ascii="Times New Roman" w:hAnsi="Times New Roman" w:cs="Times New Roman"/>
          <w:color w:val="000000" w:themeColor="text1"/>
          <w:sz w:val="24"/>
        </w:rPr>
      </w:pPr>
      <w:r w:rsidRPr="005824E9">
        <w:rPr>
          <w:noProof/>
          <w:color w:val="000000" w:themeColor="text1"/>
        </w:rPr>
        <w:fldChar w:fldCharType="begin"/>
      </w:r>
      <w:r w:rsidR="009537D8" w:rsidRPr="005824E9">
        <w:rPr>
          <w:color w:val="000000" w:themeColor="text1"/>
        </w:rPr>
        <w:instrText xml:space="preserve"> ADDIN EN.REFLIST </w:instrText>
      </w:r>
      <w:r w:rsidRPr="005824E9">
        <w:rPr>
          <w:noProof/>
          <w:color w:val="000000" w:themeColor="text1"/>
        </w:rPr>
        <w:fldChar w:fldCharType="end"/>
      </w:r>
    </w:p>
    <w:p w:rsidR="009537D8" w:rsidRPr="005824E9" w:rsidRDefault="009537D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824E9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99172D" w:rsidRDefault="00B072F1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3A2C1FC7">
            <wp:extent cx="5780699" cy="5072134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62" cy="5074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60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460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460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460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460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460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9A460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CC59A2" w:rsidRDefault="00CC59A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CC59A2" w:rsidRDefault="00CC59A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CC59A2" w:rsidRDefault="00CC59A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CC59A2" w:rsidRDefault="00CC59A2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6D53E0E5">
            <wp:extent cx="5670550" cy="617220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47" b="-341"/>
                    <a:stretch/>
                  </pic:blipFill>
                  <pic:spPr bwMode="auto">
                    <a:xfrm>
                      <a:off x="0" y="0"/>
                      <a:ext cx="567055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2828" w:rsidRDefault="005C2828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CC59A2" w:rsidRDefault="00CC59A2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:rsidR="009A4609" w:rsidRDefault="009A4609" w:rsidP="009A4609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A06A7">
        <w:rPr>
          <w:rFonts w:ascii="Times New Roman" w:hAnsi="Times New Roman" w:cs="Times New Roman"/>
          <w:b/>
          <w:sz w:val="24"/>
        </w:rPr>
        <w:t>Supplementary</w:t>
      </w:r>
      <w:r w:rsidRPr="007A06A7">
        <w:rPr>
          <w:rFonts w:ascii="Times New Roman" w:hAnsi="Times New Roman" w:cs="Times New Roman" w:hint="eastAsia"/>
          <w:b/>
          <w:sz w:val="24"/>
        </w:rPr>
        <w:t xml:space="preserve"> </w:t>
      </w:r>
      <w:r w:rsidRPr="007A06A7">
        <w:rPr>
          <w:rFonts w:ascii="Times New Roman" w:hAnsi="Times New Roman" w:cs="Times New Roman"/>
          <w:b/>
          <w:sz w:val="24"/>
        </w:rPr>
        <w:t xml:space="preserve">Table </w:t>
      </w:r>
      <w:r w:rsidRPr="007A06A7">
        <w:rPr>
          <w:rFonts w:ascii="Times New Roman" w:hAnsi="Times New Roman" w:cs="Times New Roman" w:hint="eastAsia"/>
          <w:b/>
          <w:sz w:val="24"/>
        </w:rPr>
        <w:t xml:space="preserve">S1. Results of </w:t>
      </w:r>
      <w:r w:rsidR="0028746D">
        <w:rPr>
          <w:rFonts w:ascii="Times New Roman" w:hAnsi="Times New Roman" w:cs="Times New Roman" w:hint="eastAsia"/>
          <w:b/>
          <w:sz w:val="24"/>
        </w:rPr>
        <w:t>191</w:t>
      </w:r>
      <w:r>
        <w:rPr>
          <w:rFonts w:ascii="Times New Roman" w:hAnsi="Times New Roman" w:cs="Times New Roman" w:hint="eastAsia"/>
          <w:b/>
          <w:sz w:val="24"/>
        </w:rPr>
        <w:t xml:space="preserve"> somatic mutations detected by WES</w:t>
      </w:r>
    </w:p>
    <w:p w:rsidR="009A4609" w:rsidRDefault="009A4609" w:rsidP="009A460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ab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1559"/>
        <w:gridCol w:w="1134"/>
        <w:gridCol w:w="1276"/>
        <w:gridCol w:w="850"/>
        <w:gridCol w:w="1134"/>
      </w:tblGrid>
      <w:tr w:rsidR="009A4609" w:rsidRPr="007354DE" w:rsidTr="00885315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UP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885315">
              <w:rPr>
                <w:color w:val="000000" w:themeColor="text1"/>
                <w:sz w:val="18"/>
                <w:szCs w:val="18"/>
              </w:rPr>
              <w:t xml:space="preserve">Annotated </w:t>
            </w:r>
          </w:p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 xml:space="preserve">Mutation </w:t>
            </w:r>
          </w:p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efSeq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llele Chan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mino Acid</w:t>
            </w:r>
          </w:p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 xml:space="preserve"> Chang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osition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RHGEF3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4545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-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820f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919326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RHGEF3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4545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820P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919326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GPR98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32119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553H</w:t>
            </w:r>
          </w:p>
        </w:tc>
        <w:tc>
          <w:tcPr>
            <w:tcW w:w="850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995400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IST1H4E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354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+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12fs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620490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lastRenderedPageBreak/>
              <w:t>#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YH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247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111T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387485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NDUFA1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96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01E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963856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RCAP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666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1671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073575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323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462A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3389900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TRA1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2775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299A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426632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LSTN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213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776R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4028176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NPEP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977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666T</w:t>
            </w:r>
          </w:p>
        </w:tc>
        <w:tc>
          <w:tcPr>
            <w:tcW w:w="850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146422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ERPUD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1099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71F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697383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EY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2259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228M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608061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SPB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36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90H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961738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APKBP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994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H923R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211383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YO1B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015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771Q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9226512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DF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44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208L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357298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LC12A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4596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648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79816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VWCE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52718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G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63L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1053840</w:t>
            </w:r>
          </w:p>
        </w:tc>
      </w:tr>
      <w:tr w:rsidR="0062569A" w:rsidRPr="002D3A0F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D3A0F">
              <w:rPr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2D3A0F">
              <w:rPr>
                <w:i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D3A0F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D3A0F">
              <w:rPr>
                <w:color w:val="000000" w:themeColor="text1"/>
                <w:sz w:val="18"/>
                <w:szCs w:val="18"/>
              </w:rPr>
              <w:t>NM_015338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D3A0F">
              <w:rPr>
                <w:color w:val="000000" w:themeColor="text1"/>
                <w:sz w:val="18"/>
                <w:szCs w:val="18"/>
              </w:rPr>
              <w:t>*/-CACCACTGCCATAGAGAGGCGGC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D3A0F">
              <w:rPr>
                <w:color w:val="000000" w:themeColor="text1"/>
                <w:sz w:val="18"/>
                <w:szCs w:val="18"/>
              </w:rPr>
              <w:t>H630fs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2D3A0F">
              <w:rPr>
                <w:color w:val="000000" w:themeColor="text1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2D3A0F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D3A0F">
              <w:rPr>
                <w:color w:val="000000" w:themeColor="text1"/>
                <w:sz w:val="18"/>
                <w:szCs w:val="18"/>
              </w:rPr>
              <w:t>310224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VI2A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2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130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964564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ENC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319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233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344944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6orf132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64446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794V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207326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OCK4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spacing w:line="200" w:lineRule="exact"/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/</w:t>
            </w:r>
          </w:p>
          <w:p w:rsidR="009A4609" w:rsidRPr="007354DE" w:rsidRDefault="009A4609" w:rsidP="00CF7DBF">
            <w:pPr>
              <w:spacing w:line="200" w:lineRule="exact"/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plice sit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70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296Q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140708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HD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679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L481V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462196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SRP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3491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386V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568040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spacing w:line="20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RG2/LOC100288255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5217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174I</w:t>
            </w:r>
          </w:p>
        </w:tc>
        <w:tc>
          <w:tcPr>
            <w:tcW w:w="850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9094703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KCNU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3183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114V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8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666156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PPP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703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96M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7789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6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POL1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6541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-GTG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15_216del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666158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6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DRD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10870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1080S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66591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SH6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179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762A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802740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R5AP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292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D25N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640984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FPQ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06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249L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565790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ET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4499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128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427383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CTL6A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4301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G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381M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7930435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lastRenderedPageBreak/>
              <w:t>#8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BSCL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22955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456H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245786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ACNA1B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spacing w:line="200" w:lineRule="exact"/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  <w:p w:rsidR="009A4609" w:rsidRPr="007354DE" w:rsidRDefault="009A4609" w:rsidP="00CF7DBF">
            <w:pPr>
              <w:spacing w:line="20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/splice site</w:t>
            </w:r>
          </w:p>
        </w:tc>
        <w:tc>
          <w:tcPr>
            <w:tcW w:w="155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718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323K</w:t>
            </w:r>
          </w:p>
        </w:tc>
        <w:tc>
          <w:tcPr>
            <w:tcW w:w="850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4084672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LDND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52353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129F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187075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LK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393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252L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341867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D27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242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G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260R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56055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PB2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6413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324N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3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662990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IL17RD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756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573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713201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KBTBD8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32505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C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309L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705431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YPL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40709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206M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002060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EN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2767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-C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284fs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917339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KT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1443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180F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524144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ASR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38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363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198096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OL7A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09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K1859X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861434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GKG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8074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377T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8598305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DC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32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H881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791517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IF4G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495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449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8404087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LRRC5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9807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K141Q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4999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LRRTM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474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394I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774581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UC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245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1606M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9299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PP1R15A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33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21X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937685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TCHD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3484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104A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770287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3HDM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92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912E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764875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EAD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321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91F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544814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HOC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13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D370N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2511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IPA1L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plice sit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556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4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209095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ZNF546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8544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93I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051975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DX27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7895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31D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783598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M1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8580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Q389X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015601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LHFPL3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99000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K178N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437721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NGF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250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G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75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582919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OEP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80507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67X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407910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R8K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2907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D186G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611407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HLDB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443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339W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160393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LXNA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09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1661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3183134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HSD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481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631M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203033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1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TC23L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4472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148V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486306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lastRenderedPageBreak/>
              <w:t>#12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338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+A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H918fs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102326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BAG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1504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174L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402698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BCAN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98427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W669X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5662274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OL7A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094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E1167K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862381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LK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383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213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120071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GLT25D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465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65A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767821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GOLGA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207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1935P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736918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LAX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619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61I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0374052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NPNT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3304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K412M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68797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R5B12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473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L64F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820743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LCD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0964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-C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D396fs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805163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CLO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5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3287T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258004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PH3A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95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E52D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328558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IPARP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8471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D299V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5639638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spacing w:line="200" w:lineRule="exact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MEM56/</w:t>
            </w:r>
          </w:p>
          <w:p w:rsidR="009A4609" w:rsidRPr="00885315" w:rsidRDefault="009A4609" w:rsidP="00CF7DBF">
            <w:pPr>
              <w:spacing w:line="200" w:lineRule="exact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MEM56-</w:t>
            </w:r>
          </w:p>
          <w:p w:rsidR="009A4609" w:rsidRPr="00885315" w:rsidRDefault="009A4609" w:rsidP="00CF7DBF">
            <w:pPr>
              <w:spacing w:line="200" w:lineRule="exact"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WDD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9967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95V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561580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2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TN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3319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4410H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7944043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1orf9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473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C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160S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466298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ENPC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8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769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835869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NAH9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372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1355E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5932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AM47A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203408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544C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X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414876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B21D2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8496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.I415T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9251640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YH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963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140H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7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40474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R1N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445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65V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531564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GK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29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167D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X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737289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PEF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486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452H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577935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3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WDR6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8396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1114I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659385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BCC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6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304H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206590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CAD1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32169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685C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3228001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SB18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212556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L458I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3710354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33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Q748X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102275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LOVL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777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223T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99003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AT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878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1132T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225790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KCTD1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886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G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81A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993711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LMX1A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7406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L129F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6521875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N6AMT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492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62W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130600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RC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238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34D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831571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CDHA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890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244L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4023636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LEKHG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54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Q1125X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521030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APGEF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3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613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3449720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TXBP5L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980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904X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112614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4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BX15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52380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208T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944173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BSN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3458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3672Q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970060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SMD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52896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808I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41911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EPDC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602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364M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220015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TNA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9894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11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239819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GF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200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Q265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381347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LRRIQ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799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20N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543201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RPL4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321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3V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274719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KP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547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489M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5949070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LC15A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07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680T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933706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2720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544X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615672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LE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07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534H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420594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OP2B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plice sit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68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G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567742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COX3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01667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W413X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39412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DRBK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619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591W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705243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SPG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89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825G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596938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GNPDA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3833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149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471311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HANK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8042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1266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116000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SSK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53006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59Q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911908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PR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0995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Q186X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211048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AN2A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612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992L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145946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AP1S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817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637C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783810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UC12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64462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-ACT</w:t>
            </w:r>
          </w:p>
        </w:tc>
        <w:tc>
          <w:tcPr>
            <w:tcW w:w="1276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64_465del</w:t>
            </w:r>
          </w:p>
        </w:tc>
        <w:tc>
          <w:tcPr>
            <w:tcW w:w="850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bottom w:val="single" w:sz="8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063523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EAK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spacing w:line="200" w:lineRule="exact"/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  <w:p w:rsidR="009A4609" w:rsidRPr="007354DE" w:rsidRDefault="009A4609" w:rsidP="00CF7DBF">
            <w:pPr>
              <w:spacing w:line="200" w:lineRule="exact"/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/splice site</w:t>
            </w:r>
          </w:p>
        </w:tc>
        <w:tc>
          <w:tcPr>
            <w:tcW w:w="1559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4776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1111E</w:t>
            </w:r>
          </w:p>
        </w:tc>
        <w:tc>
          <w:tcPr>
            <w:tcW w:w="850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742609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RM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3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648Q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15483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7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UNX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189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114X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625294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12orf5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0966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1776F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2673067</w:t>
            </w:r>
          </w:p>
        </w:tc>
      </w:tr>
      <w:tr w:rsidR="009A4609" w:rsidRPr="007354DE" w:rsidTr="00885315"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OL4A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09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K1579N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2817401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ML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5326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805K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23703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R51A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474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74Y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92882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OM121L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3348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131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727955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RCC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97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Y360H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5675696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RDM9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0227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-AG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_12del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5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350917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8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IC3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5109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33Q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19043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YSF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0976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2027Q</w:t>
            </w:r>
          </w:p>
        </w:tc>
        <w:tc>
          <w:tcPr>
            <w:tcW w:w="850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190972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MP1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ndel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5940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*/-C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433fs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412463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AM120A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6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H254Y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623857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BXW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203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6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345438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KIAA175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2986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1157N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0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684157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DN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61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Q2378X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042295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TOF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9432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Y329C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669829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19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CDH11Y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3297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262H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Y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60574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BCA1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5270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663A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4831425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BBS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3360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305T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331346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SMD2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52896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27M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455478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EXTL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33025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183I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133994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HOD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513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F694L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429786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R5AU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0473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C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D172E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162366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ISD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33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E182K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201737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LK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472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891C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576800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HX3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818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377T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754117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OCK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081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D1181V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133253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YSF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097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663H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7189154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1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HIPL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plice sit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24746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526_splice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2271198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12orf66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52440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G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214L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458832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ACNA1E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205294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1331H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8172515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ENPF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6343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P2993L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1483220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UCA2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32020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374X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4382310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TC39A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80494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Y355H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1761836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2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UCHL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9926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35M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9302091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SCC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plice sit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6828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6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109190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CKBR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687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69I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29095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NAH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7539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2817G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098112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GRIN2A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4407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Q983K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6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858454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IQUB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882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312S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2314274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KDM1A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01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835M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340980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LTBP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66264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1011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3585798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CSK9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17493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296I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55521752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SERPINB13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2397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V290M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8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61264289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3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MC3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08053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I523T</w:t>
            </w:r>
          </w:p>
        </w:tc>
        <w:tc>
          <w:tcPr>
            <w:tcW w:w="850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8163633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ENPE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813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G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429T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04098160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</w:rPr>
              <w:t>#24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</w:rPr>
              <w:t>CLSTN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</w:rPr>
              <w:t>NM_022131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</w:rPr>
              <w:t>G&gt;T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</w:rPr>
              <w:t>Q362H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</w:rPr>
              <w:t>chr3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</w:rPr>
              <w:t>140178475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SG4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3445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S113L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2896845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KIAA152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9897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R336C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323596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NR3C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0176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A&gt;G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W600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5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42678327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R3HDM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361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G</w:t>
            </w:r>
          </w:p>
        </w:tc>
        <w:tc>
          <w:tcPr>
            <w:tcW w:w="1276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L1004R</w:t>
            </w:r>
          </w:p>
        </w:tc>
        <w:tc>
          <w:tcPr>
            <w:tcW w:w="850" w:type="dxa"/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2</w:t>
            </w:r>
          </w:p>
        </w:tc>
        <w:tc>
          <w:tcPr>
            <w:tcW w:w="1134" w:type="dxa"/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13648157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GFBR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1195683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G&gt;A</w:t>
            </w:r>
          </w:p>
        </w:tc>
        <w:tc>
          <w:tcPr>
            <w:tcW w:w="1276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707M</w:t>
            </w:r>
          </w:p>
        </w:tc>
        <w:tc>
          <w:tcPr>
            <w:tcW w:w="850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</w:t>
            </w:r>
          </w:p>
        </w:tc>
        <w:tc>
          <w:tcPr>
            <w:tcW w:w="1134" w:type="dxa"/>
            <w:tcBorders>
              <w:bottom w:val="dashSmallGap" w:sz="4" w:space="0" w:color="FFFFFF" w:themeColor="background1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2177843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PGS2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15476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1276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K100E</w:t>
            </w:r>
          </w:p>
        </w:tc>
        <w:tc>
          <w:tcPr>
            <w:tcW w:w="850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18</w:t>
            </w:r>
          </w:p>
        </w:tc>
        <w:tc>
          <w:tcPr>
            <w:tcW w:w="1134" w:type="dxa"/>
            <w:tcBorders>
              <w:top w:val="dashSmallGap" w:sz="4" w:space="0" w:color="FFFFFF" w:themeColor="background1"/>
              <w:bottom w:val="nil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34385421</w:t>
            </w:r>
          </w:p>
        </w:tc>
      </w:tr>
      <w:tr w:rsidR="009A4609" w:rsidRPr="007354DE" w:rsidTr="00885315">
        <w:trPr>
          <w:trHeight w:val="363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#2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A4609" w:rsidRPr="00885315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WNK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NM_0066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T2122M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chr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A4609" w:rsidRPr="007354DE" w:rsidRDefault="009A4609" w:rsidP="00CF7DBF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7354DE">
              <w:rPr>
                <w:color w:val="000000" w:themeColor="text1"/>
                <w:sz w:val="18"/>
                <w:szCs w:val="18"/>
              </w:rPr>
              <w:t>96070715</w:t>
            </w:r>
          </w:p>
        </w:tc>
      </w:tr>
    </w:tbl>
    <w:p w:rsidR="00885315" w:rsidRPr="005824E9" w:rsidRDefault="00885315" w:rsidP="0088531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824E9">
        <w:rPr>
          <w:rFonts w:ascii="Times New Roman" w:hAnsi="Times New Roman" w:cs="Times New Roman"/>
          <w:color w:val="000000" w:themeColor="text1"/>
          <w:sz w:val="24"/>
        </w:rPr>
        <w:t>Chr, chromosome; Ref, reference</w:t>
      </w:r>
    </w:p>
    <w:p w:rsidR="009A4609" w:rsidRDefault="009A4609" w:rsidP="009A4609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A4609" w:rsidRDefault="009A4609" w:rsidP="009A4609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30066D">
        <w:rPr>
          <w:rFonts w:ascii="Times New Roman" w:hAnsi="Times New Roman" w:cs="Times New Roman"/>
          <w:b/>
          <w:sz w:val="24"/>
        </w:rPr>
        <w:t>Supplementary</w:t>
      </w:r>
      <w:r w:rsidRPr="0030066D">
        <w:rPr>
          <w:rFonts w:ascii="Times New Roman" w:hAnsi="Times New Roman" w:cs="Times New Roman" w:hint="eastAsia"/>
          <w:b/>
          <w:sz w:val="24"/>
        </w:rPr>
        <w:t xml:space="preserve"> </w:t>
      </w:r>
      <w:r w:rsidRPr="0030066D">
        <w:rPr>
          <w:rFonts w:ascii="Times New Roman" w:hAnsi="Times New Roman" w:cs="Times New Roman"/>
          <w:b/>
          <w:sz w:val="24"/>
        </w:rPr>
        <w:t xml:space="preserve">Table </w:t>
      </w:r>
      <w:r w:rsidRPr="0030066D">
        <w:rPr>
          <w:rFonts w:ascii="Times New Roman" w:hAnsi="Times New Roman" w:cs="Times New Roman" w:hint="eastAsia"/>
          <w:b/>
          <w:sz w:val="24"/>
        </w:rPr>
        <w:t>S</w:t>
      </w:r>
      <w:r w:rsidRPr="0030066D">
        <w:rPr>
          <w:rFonts w:ascii="Times New Roman" w:hAnsi="Times New Roman" w:cs="Times New Roman"/>
          <w:b/>
          <w:sz w:val="24"/>
        </w:rPr>
        <w:t>2</w:t>
      </w:r>
      <w:r w:rsidRPr="0030066D">
        <w:rPr>
          <w:rFonts w:ascii="Times New Roman" w:hAnsi="Times New Roman" w:cs="Times New Roman" w:hint="eastAsia"/>
          <w:b/>
          <w:sz w:val="24"/>
        </w:rPr>
        <w:t xml:space="preserve">. </w:t>
      </w:r>
      <w:r w:rsidRPr="00D70F0B">
        <w:rPr>
          <w:rFonts w:ascii="Times New Roman" w:hAnsi="Times New Roman" w:cs="Times New Roman"/>
          <w:b/>
          <w:sz w:val="24"/>
        </w:rPr>
        <w:t>Results of GO analysis with p value &lt; 0.01</w:t>
      </w:r>
    </w:p>
    <w:p w:rsidR="009A4609" w:rsidRDefault="009A4609" w:rsidP="009A460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271"/>
        <w:gridCol w:w="3543"/>
        <w:gridCol w:w="867"/>
        <w:gridCol w:w="913"/>
        <w:gridCol w:w="833"/>
      </w:tblGrid>
      <w:tr w:rsidR="009A4609" w:rsidRPr="00D171BF" w:rsidTr="00CF7DBF">
        <w:trPr>
          <w:trHeight w:val="845"/>
        </w:trPr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spacing w:line="200" w:lineRule="exac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GO ID</w:t>
            </w:r>
          </w:p>
        </w:tc>
        <w:tc>
          <w:tcPr>
            <w:tcW w:w="2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spacing w:line="200" w:lineRule="exact"/>
              <w:rPr>
                <w:rFonts w:ascii="ＭＳ Ｐゴシック" w:eastAsia="ＭＳ Ｐゴシック" w:hAnsi="ＭＳ Ｐゴシック" w:cs="ＭＳ Ｐゴシック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GO term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5315">
              <w:rPr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Total gene numbe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Selected gene number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9A4609" w:rsidRPr="00D171BF" w:rsidTr="00CF7DBF">
        <w:tc>
          <w:tcPr>
            <w:tcW w:w="72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509</w:t>
            </w:r>
          </w:p>
        </w:tc>
        <w:tc>
          <w:tcPr>
            <w:tcW w:w="2271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calcium ion binding</w:t>
            </w:r>
          </w:p>
        </w:tc>
        <w:tc>
          <w:tcPr>
            <w:tcW w:w="3543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CDHA10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RPH3A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DTNA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VWCE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PLCD1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PCDH11Y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RUNX1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DGKG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NPNT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TPPP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PCLO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GPR98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MMP11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OTOF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EHD1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TTN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LTBP1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CLSTN2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DLK2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FAT3,DSG4</w:t>
            </w:r>
          </w:p>
        </w:tc>
        <w:tc>
          <w:tcPr>
            <w:tcW w:w="867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68</w:t>
            </w:r>
          </w:p>
        </w:tc>
        <w:tc>
          <w:tcPr>
            <w:tcW w:w="913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33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.E-05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796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Golgi lumen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SPG4,MUC2,MMP11,NGF,MUC12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BCAN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.E-05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941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D171BF">
              <w:rPr>
                <w:color w:val="000000" w:themeColor="text1"/>
                <w:sz w:val="18"/>
                <w:szCs w:val="18"/>
              </w:rPr>
              <w:t>triated</w:t>
            </w: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D171BF">
              <w:rPr>
                <w:color w:val="000000" w:themeColor="text1"/>
                <w:sz w:val="18"/>
                <w:szCs w:val="18"/>
              </w:rPr>
              <w:t>muscle</w:t>
            </w:r>
          </w:p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contraction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TNA,MYH6,TTN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.E-04</w:t>
            </w:r>
          </w:p>
        </w:tc>
      </w:tr>
      <w:tr w:rsidR="009A4609" w:rsidRPr="00D171BF" w:rsidTr="00CF7DBF">
        <w:trPr>
          <w:trHeight w:val="62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0512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D171BF">
              <w:rPr>
                <w:color w:val="000000" w:themeColor="text1"/>
                <w:sz w:val="18"/>
                <w:szCs w:val="18"/>
              </w:rPr>
              <w:t xml:space="preserve">egative regulation of TGF-beta receptor </w:t>
            </w:r>
          </w:p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signaling pathway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GFBR3,UCHL5,NR3C1,PPP1R15A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HTRA1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.E-04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70579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D171BF">
              <w:rPr>
                <w:color w:val="000000" w:themeColor="text1"/>
                <w:sz w:val="18"/>
                <w:szCs w:val="18"/>
              </w:rPr>
              <w:t>ethylcytosine dioxygenase activity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ET2,TET3,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7.E-04</w:t>
            </w:r>
          </w:p>
        </w:tc>
      </w:tr>
      <w:tr w:rsidR="009A4609" w:rsidRPr="00D171BF" w:rsidTr="00CF7DBF">
        <w:trPr>
          <w:trHeight w:val="62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5746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D171BF">
              <w:rPr>
                <w:color w:val="000000" w:themeColor="text1"/>
                <w:sz w:val="18"/>
                <w:szCs w:val="18"/>
              </w:rPr>
              <w:t xml:space="preserve">egative regulation of Notch signaling </w:t>
            </w:r>
          </w:p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pathway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HEY2,DLK1,DLK2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7.E-04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0716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L</w:t>
            </w:r>
            <w:r w:rsidRPr="00D171BF">
              <w:rPr>
                <w:color w:val="000000" w:themeColor="text1"/>
                <w:sz w:val="18"/>
                <w:szCs w:val="18"/>
              </w:rPr>
              <w:t>abyrinthine layer blood vessel development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KT1,PLCD1,HEY2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9.E-04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5214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D171BF">
              <w:rPr>
                <w:color w:val="000000" w:themeColor="text1"/>
                <w:sz w:val="18"/>
                <w:szCs w:val="18"/>
              </w:rPr>
              <w:t>arcomere organization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FHOD3,MYH6,TTN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5202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D171BF">
              <w:rPr>
                <w:color w:val="000000" w:themeColor="text1"/>
                <w:sz w:val="18"/>
                <w:szCs w:val="18"/>
              </w:rPr>
              <w:t>ynapse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TNA,ADRBK1,PCLO,MAP1S,BCAN,TG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8739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D171BF">
              <w:rPr>
                <w:color w:val="000000" w:themeColor="text1"/>
                <w:sz w:val="18"/>
                <w:szCs w:val="18"/>
              </w:rPr>
              <w:t>ardiac muscle fiber development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YH6,TTN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.E-03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1382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K</w:t>
            </w:r>
            <w:r w:rsidRPr="00D171BF">
              <w:rPr>
                <w:color w:val="000000" w:themeColor="text1"/>
                <w:sz w:val="18"/>
                <w:szCs w:val="18"/>
              </w:rPr>
              <w:t>inetochore assembly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ENPE,CENPF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D171BF">
              <w:rPr>
                <w:color w:val="000000" w:themeColor="text1"/>
                <w:sz w:val="18"/>
                <w:szCs w:val="18"/>
              </w:rPr>
              <w:t>.E-0</w:t>
            </w: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0030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D171BF">
              <w:rPr>
                <w:color w:val="000000" w:themeColor="text1"/>
                <w:sz w:val="18"/>
                <w:szCs w:val="18"/>
              </w:rPr>
              <w:t xml:space="preserve">ell projection </w:t>
            </w:r>
          </w:p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organization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KT1,IQUB,DNAH9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.E-03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2008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D171BF">
              <w:rPr>
                <w:color w:val="000000" w:themeColor="text1"/>
                <w:sz w:val="18"/>
                <w:szCs w:val="18"/>
              </w:rPr>
              <w:t>eurogenesis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GRIN2A,WDR62,PCSK9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940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D171BF">
              <w:rPr>
                <w:color w:val="000000" w:themeColor="text1"/>
                <w:sz w:val="18"/>
                <w:szCs w:val="18"/>
              </w:rPr>
              <w:t>ondensed chromosome outer kinetochore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ENPE,CENPF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435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D171BF">
              <w:rPr>
                <w:color w:val="000000" w:themeColor="text1"/>
                <w:sz w:val="18"/>
                <w:szCs w:val="18"/>
              </w:rPr>
              <w:t>hosphatidylinositol phospholipase C activity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LCD1,CASR,CCKBR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.E-03</w:t>
            </w:r>
          </w:p>
        </w:tc>
      </w:tr>
      <w:tr w:rsidR="009A4609" w:rsidRPr="00D171BF" w:rsidTr="00CF7DBF">
        <w:trPr>
          <w:trHeight w:val="1247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524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ATP binding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KT1,DHX32,MDN1,SRCAP,ABCA13,PGK1,RUNX1,DGKG,DNAH3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ADRBK1,MYO1B,NDUFA13,TSSK2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DDX27,ACTL6A,MYH1,MSH6,ABCC9,MYH6,WNK2,CENPE,EHD1,SPEF2,</w:t>
            </w:r>
            <w:r w:rsidRPr="00885315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85315">
              <w:rPr>
                <w:i/>
                <w:color w:val="000000" w:themeColor="text1"/>
                <w:sz w:val="18"/>
                <w:szCs w:val="18"/>
              </w:rPr>
              <w:t>SLK,TTN,RRM1,DNAH9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477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.E-03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2640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D171BF">
              <w:rPr>
                <w:color w:val="000000" w:themeColor="text1"/>
                <w:sz w:val="18"/>
                <w:szCs w:val="18"/>
              </w:rPr>
              <w:t>nagen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KT1,DSG4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3623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D171BF">
              <w:rPr>
                <w:color w:val="000000" w:themeColor="text1"/>
                <w:sz w:val="18"/>
                <w:szCs w:val="18"/>
              </w:rPr>
              <w:t>ellular protein complex assembly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OOEP,RIC3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0208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D</w:t>
            </w:r>
            <w:r w:rsidRPr="00D171BF">
              <w:rPr>
                <w:color w:val="000000" w:themeColor="text1"/>
                <w:sz w:val="18"/>
                <w:szCs w:val="18"/>
              </w:rPr>
              <w:t>ermatan sulfate biosynthetic process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SPG4,BCAN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0317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D171BF">
              <w:rPr>
                <w:color w:val="000000" w:themeColor="text1"/>
                <w:sz w:val="18"/>
                <w:szCs w:val="18"/>
              </w:rPr>
              <w:t>ardiac epithelial to mesenchymal transition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GFBR3,HEY2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.E-03</w:t>
            </w:r>
          </w:p>
        </w:tc>
      </w:tr>
      <w:tr w:rsidR="009A4609" w:rsidRPr="00D171BF" w:rsidTr="00CF7DBF">
        <w:trPr>
          <w:trHeight w:val="62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0644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 xml:space="preserve">Mammary gland </w:t>
            </w: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D171BF">
              <w:rPr>
                <w:color w:val="000000" w:themeColor="text1"/>
                <w:sz w:val="18"/>
                <w:szCs w:val="18"/>
              </w:rPr>
              <w:t>pithelial cell differentiation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AKT1,FGF2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7.E-03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6887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ATPase activity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MDN1,ABCA13,MSH6,MYH6,DNAH9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8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858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D171BF">
              <w:rPr>
                <w:color w:val="000000" w:themeColor="text1"/>
                <w:sz w:val="18"/>
                <w:szCs w:val="18"/>
              </w:rPr>
              <w:t xml:space="preserve">xonemal dynein </w:t>
            </w:r>
          </w:p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complex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DNAH3,DNAH9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8.E-03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60216</w:t>
            </w:r>
          </w:p>
        </w:tc>
        <w:tc>
          <w:tcPr>
            <w:tcW w:w="2271" w:type="dxa"/>
            <w:tcBorders>
              <w:top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D</w:t>
            </w:r>
            <w:r w:rsidRPr="00D171BF">
              <w:rPr>
                <w:color w:val="000000" w:themeColor="text1"/>
                <w:sz w:val="18"/>
                <w:szCs w:val="18"/>
              </w:rPr>
              <w:t>efinitive hemopoiesis</w:t>
            </w:r>
          </w:p>
        </w:tc>
        <w:tc>
          <w:tcPr>
            <w:tcW w:w="3543" w:type="dxa"/>
            <w:tcBorders>
              <w:top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TGFBR3,RUNX1</w:t>
            </w:r>
          </w:p>
        </w:tc>
        <w:tc>
          <w:tcPr>
            <w:tcW w:w="867" w:type="dxa"/>
            <w:tcBorders>
              <w:top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13" w:type="dxa"/>
            <w:tcBorders>
              <w:top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8.E-03</w:t>
            </w:r>
          </w:p>
        </w:tc>
      </w:tr>
      <w:tr w:rsidR="009A4609" w:rsidRPr="00D171BF" w:rsidTr="00CF7DBF">
        <w:trPr>
          <w:trHeight w:val="454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6079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D171BF">
              <w:rPr>
                <w:color w:val="000000" w:themeColor="text1"/>
                <w:sz w:val="18"/>
                <w:szCs w:val="18"/>
              </w:rPr>
              <w:t xml:space="preserve">ynaptic vesicle </w:t>
            </w:r>
          </w:p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exocytosis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PCLO,OTOF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.E-02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31011</w:t>
            </w:r>
          </w:p>
        </w:tc>
        <w:tc>
          <w:tcPr>
            <w:tcW w:w="22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Ino80 complex</w:t>
            </w:r>
          </w:p>
        </w:tc>
        <w:tc>
          <w:tcPr>
            <w:tcW w:w="354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UCHL5,ACTL6A</w:t>
            </w:r>
          </w:p>
        </w:tc>
        <w:tc>
          <w:tcPr>
            <w:tcW w:w="86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.E-02</w:t>
            </w:r>
          </w:p>
        </w:tc>
      </w:tr>
      <w:tr w:rsidR="009A4609" w:rsidRPr="00D171BF" w:rsidTr="00CF7DBF">
        <w:trPr>
          <w:trHeight w:val="227"/>
        </w:trPr>
        <w:tc>
          <w:tcPr>
            <w:tcW w:w="720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5604</w:t>
            </w:r>
          </w:p>
        </w:tc>
        <w:tc>
          <w:tcPr>
            <w:tcW w:w="2271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rFonts w:hint="eastAsia"/>
                <w:color w:val="000000" w:themeColor="text1"/>
                <w:sz w:val="18"/>
                <w:szCs w:val="18"/>
              </w:rPr>
              <w:t>B</w:t>
            </w:r>
            <w:r w:rsidRPr="00D171BF">
              <w:rPr>
                <w:color w:val="000000" w:themeColor="text1"/>
                <w:sz w:val="18"/>
                <w:szCs w:val="18"/>
              </w:rPr>
              <w:t>asement membrane</w:t>
            </w:r>
          </w:p>
        </w:tc>
        <w:tc>
          <w:tcPr>
            <w:tcW w:w="354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9A4609" w:rsidRPr="00885315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5315">
              <w:rPr>
                <w:i/>
                <w:color w:val="000000" w:themeColor="text1"/>
                <w:sz w:val="18"/>
                <w:szCs w:val="18"/>
              </w:rPr>
              <w:t>COL7A1,COL4A3,RUNX1,NPNT</w:t>
            </w:r>
          </w:p>
        </w:tc>
        <w:tc>
          <w:tcPr>
            <w:tcW w:w="867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1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33" w:type="dxa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9A4609" w:rsidRPr="00D171BF" w:rsidRDefault="009A4609" w:rsidP="00CF7DBF">
            <w:pPr>
              <w:widowControl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171BF">
              <w:rPr>
                <w:color w:val="000000" w:themeColor="text1"/>
                <w:sz w:val="18"/>
                <w:szCs w:val="18"/>
              </w:rPr>
              <w:t>1.E-02</w:t>
            </w:r>
          </w:p>
        </w:tc>
      </w:tr>
    </w:tbl>
    <w:p w:rsidR="009A4609" w:rsidRDefault="009A4609" w:rsidP="009A4609"/>
    <w:p w:rsidR="009A4609" w:rsidRDefault="009A4609" w:rsidP="009A4609"/>
    <w:p w:rsidR="009A4609" w:rsidRPr="005824E9" w:rsidRDefault="009A4609" w:rsidP="00780E79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9A4609" w:rsidRPr="005824E9" w:rsidSect="00316FA5">
      <w:headerReference w:type="default" r:id="rId9"/>
      <w:footerReference w:type="default" r:id="rId10"/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51D" w:rsidRDefault="001B051D" w:rsidP="001767EF">
      <w:r>
        <w:separator/>
      </w:r>
    </w:p>
  </w:endnote>
  <w:endnote w:type="continuationSeparator" w:id="0">
    <w:p w:rsidR="001B051D" w:rsidRDefault="001B051D" w:rsidP="00176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159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4900CE" w:rsidRPr="002D1D88" w:rsidRDefault="004900CE">
        <w:pPr>
          <w:pStyle w:val="a5"/>
          <w:jc w:val="center"/>
          <w:rPr>
            <w:rFonts w:ascii="Times New Roman" w:hAnsi="Times New Roman" w:cs="Times New Roman"/>
            <w:sz w:val="24"/>
          </w:rPr>
        </w:pPr>
        <w:r w:rsidRPr="002D1D88">
          <w:rPr>
            <w:rFonts w:ascii="Times New Roman" w:hAnsi="Times New Roman" w:cs="Times New Roman"/>
            <w:sz w:val="24"/>
          </w:rPr>
          <w:fldChar w:fldCharType="begin"/>
        </w:r>
        <w:r w:rsidRPr="002D1D88">
          <w:rPr>
            <w:rFonts w:ascii="Times New Roman" w:hAnsi="Times New Roman" w:cs="Times New Roman"/>
            <w:sz w:val="24"/>
          </w:rPr>
          <w:instrText>PAGE   \* MERGEFORMAT</w:instrText>
        </w:r>
        <w:r w:rsidRPr="002D1D88">
          <w:rPr>
            <w:rFonts w:ascii="Times New Roman" w:hAnsi="Times New Roman" w:cs="Times New Roman"/>
            <w:sz w:val="24"/>
          </w:rPr>
          <w:fldChar w:fldCharType="separate"/>
        </w:r>
        <w:r w:rsidR="0094680B" w:rsidRPr="0094680B">
          <w:rPr>
            <w:rFonts w:ascii="Times New Roman" w:hAnsi="Times New Roman" w:cs="Times New Roman"/>
            <w:noProof/>
            <w:sz w:val="24"/>
            <w:lang w:val="ja-JP"/>
          </w:rPr>
          <w:t>6</w:t>
        </w:r>
        <w:r w:rsidRPr="002D1D88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4900CE" w:rsidRDefault="004900C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51D" w:rsidRDefault="001B051D" w:rsidP="001767EF">
      <w:r>
        <w:separator/>
      </w:r>
    </w:p>
  </w:footnote>
  <w:footnote w:type="continuationSeparator" w:id="0">
    <w:p w:rsidR="001B051D" w:rsidRDefault="001B051D" w:rsidP="001767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0CE" w:rsidRPr="004A754D" w:rsidRDefault="004900CE" w:rsidP="004A754D">
    <w:pPr>
      <w:pStyle w:val="a3"/>
      <w:jc w:val="right"/>
      <w:rPr>
        <w:rFonts w:ascii="Times New Roman" w:hAnsi="Times New Roman" w:cs="Times New Roman"/>
        <w:i/>
        <w:sz w:val="24"/>
      </w:rPr>
    </w:pPr>
    <w:r w:rsidRPr="004A754D">
      <w:rPr>
        <w:rFonts w:ascii="Times New Roman" w:hAnsi="Times New Roman" w:cs="Times New Roman"/>
        <w:i/>
        <w:sz w:val="24"/>
      </w:rPr>
      <w:t>Togasaki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37457"/>
    <w:multiLevelType w:val="hybridMultilevel"/>
    <w:tmpl w:val="DF36B30A"/>
    <w:lvl w:ilvl="0" w:tplc="BC34B75E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336150"/>
    <w:multiLevelType w:val="hybridMultilevel"/>
    <w:tmpl w:val="0BE2332A"/>
    <w:lvl w:ilvl="0" w:tplc="BC34B75E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9B7B5F"/>
    <w:multiLevelType w:val="hybridMultilevel"/>
    <w:tmpl w:val="2A124528"/>
    <w:lvl w:ilvl="0" w:tplc="A0A2D6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C85623D"/>
    <w:multiLevelType w:val="hybridMultilevel"/>
    <w:tmpl w:val="62163C32"/>
    <w:lvl w:ilvl="0" w:tplc="774C31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F6D4052"/>
    <w:multiLevelType w:val="hybridMultilevel"/>
    <w:tmpl w:val="7A9073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6827E94"/>
    <w:multiLevelType w:val="hybridMultilevel"/>
    <w:tmpl w:val="B2FCFCEE"/>
    <w:lvl w:ilvl="0" w:tplc="D43A6F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A2E41AC"/>
    <w:multiLevelType w:val="hybridMultilevel"/>
    <w:tmpl w:val="50D6A6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8D6701E"/>
    <w:multiLevelType w:val="hybridMultilevel"/>
    <w:tmpl w:val="DBB091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1641E49"/>
    <w:multiLevelType w:val="hybridMultilevel"/>
    <w:tmpl w:val="D48A4E9A"/>
    <w:lvl w:ilvl="0" w:tplc="40FA299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5BA6A7A"/>
    <w:multiLevelType w:val="hybridMultilevel"/>
    <w:tmpl w:val="48FA1A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535440B"/>
    <w:multiLevelType w:val="hybridMultilevel"/>
    <w:tmpl w:val="A4E44ED6"/>
    <w:lvl w:ilvl="0" w:tplc="739475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72D3C78"/>
    <w:multiLevelType w:val="hybridMultilevel"/>
    <w:tmpl w:val="27E612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11"/>
  </w:num>
  <w:num w:numId="7">
    <w:abstractNumId w:val="5"/>
  </w:num>
  <w:num w:numId="8">
    <w:abstractNumId w:val="6"/>
  </w:num>
  <w:num w:numId="9">
    <w:abstractNumId w:val="4"/>
  </w:num>
  <w:num w:numId="10">
    <w:abstractNumId w:val="10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tpa5tp0tpwv7exdvixat2lsearsff92d2w&quot;&gt;Togasaki CML212 W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104&lt;/item&gt;&lt;item&gt;105&lt;/item&gt;&lt;item&gt;106&lt;/item&gt;&lt;item&gt;108&lt;/item&gt;&lt;item&gt;109&lt;/item&gt;&lt;item&gt;110&lt;/item&gt;&lt;item&gt;120&lt;/item&gt;&lt;item&gt;121&lt;/item&gt;&lt;item&gt;122&lt;/item&gt;&lt;item&gt;125&lt;/item&gt;&lt;item&gt;130&lt;/item&gt;&lt;item&gt;139&lt;/item&gt;&lt;item&gt;158&lt;/item&gt;&lt;item&gt;161&lt;/item&gt;&lt;item&gt;163&lt;/item&gt;&lt;item&gt;183&lt;/item&gt;&lt;item&gt;184&lt;/item&gt;&lt;item&gt;193&lt;/item&gt;&lt;item&gt;195&lt;/item&gt;&lt;item&gt;196&lt;/item&gt;&lt;item&gt;197&lt;/item&gt;&lt;item&gt;198&lt;/item&gt;&lt;item&gt;199&lt;/item&gt;&lt;item&gt;200&lt;/item&gt;&lt;item&gt;232&lt;/item&gt;&lt;item&gt;258&lt;/item&gt;&lt;item&gt;261&lt;/item&gt;&lt;/record-ids&gt;&lt;/item&gt;&lt;/Libraries&gt;"/>
  </w:docVars>
  <w:rsids>
    <w:rsidRoot w:val="00C9339F"/>
    <w:rsid w:val="00000D4B"/>
    <w:rsid w:val="000043EB"/>
    <w:rsid w:val="00004A5C"/>
    <w:rsid w:val="000125D4"/>
    <w:rsid w:val="00016A9D"/>
    <w:rsid w:val="00017EC4"/>
    <w:rsid w:val="000206B6"/>
    <w:rsid w:val="0002345C"/>
    <w:rsid w:val="00024812"/>
    <w:rsid w:val="00026458"/>
    <w:rsid w:val="000270C8"/>
    <w:rsid w:val="00027938"/>
    <w:rsid w:val="00027E30"/>
    <w:rsid w:val="00036FC7"/>
    <w:rsid w:val="00037502"/>
    <w:rsid w:val="00050B02"/>
    <w:rsid w:val="00051358"/>
    <w:rsid w:val="0005269E"/>
    <w:rsid w:val="00057B25"/>
    <w:rsid w:val="00060479"/>
    <w:rsid w:val="000613D9"/>
    <w:rsid w:val="00062F09"/>
    <w:rsid w:val="000630E3"/>
    <w:rsid w:val="00066BA4"/>
    <w:rsid w:val="000675F0"/>
    <w:rsid w:val="00070B64"/>
    <w:rsid w:val="000722AE"/>
    <w:rsid w:val="000725FA"/>
    <w:rsid w:val="00073B6E"/>
    <w:rsid w:val="00073F0E"/>
    <w:rsid w:val="00087042"/>
    <w:rsid w:val="00087074"/>
    <w:rsid w:val="00091D83"/>
    <w:rsid w:val="00092973"/>
    <w:rsid w:val="000948E8"/>
    <w:rsid w:val="00094DF1"/>
    <w:rsid w:val="000A4E8E"/>
    <w:rsid w:val="000A6561"/>
    <w:rsid w:val="000B35B2"/>
    <w:rsid w:val="000B4E13"/>
    <w:rsid w:val="000B55D0"/>
    <w:rsid w:val="000B5AD7"/>
    <w:rsid w:val="000B5EDD"/>
    <w:rsid w:val="000B65C5"/>
    <w:rsid w:val="000C1362"/>
    <w:rsid w:val="000C466C"/>
    <w:rsid w:val="000C4E99"/>
    <w:rsid w:val="000D09CA"/>
    <w:rsid w:val="000D4776"/>
    <w:rsid w:val="000D5637"/>
    <w:rsid w:val="000D7625"/>
    <w:rsid w:val="000E2575"/>
    <w:rsid w:val="000E46FF"/>
    <w:rsid w:val="000E57CC"/>
    <w:rsid w:val="000F4295"/>
    <w:rsid w:val="00100D10"/>
    <w:rsid w:val="001020AF"/>
    <w:rsid w:val="00102660"/>
    <w:rsid w:val="00110BCB"/>
    <w:rsid w:val="00117EE4"/>
    <w:rsid w:val="00121DCB"/>
    <w:rsid w:val="00130439"/>
    <w:rsid w:val="001316EC"/>
    <w:rsid w:val="00132777"/>
    <w:rsid w:val="001332A3"/>
    <w:rsid w:val="001346A2"/>
    <w:rsid w:val="00136603"/>
    <w:rsid w:val="0013679B"/>
    <w:rsid w:val="001415C1"/>
    <w:rsid w:val="00142EC0"/>
    <w:rsid w:val="001449B4"/>
    <w:rsid w:val="00147059"/>
    <w:rsid w:val="00147DBA"/>
    <w:rsid w:val="001526D7"/>
    <w:rsid w:val="00153F77"/>
    <w:rsid w:val="00155602"/>
    <w:rsid w:val="00160F3D"/>
    <w:rsid w:val="001651A5"/>
    <w:rsid w:val="001659B0"/>
    <w:rsid w:val="00165F06"/>
    <w:rsid w:val="00171762"/>
    <w:rsid w:val="001718EA"/>
    <w:rsid w:val="00171AD3"/>
    <w:rsid w:val="001746DE"/>
    <w:rsid w:val="001748CE"/>
    <w:rsid w:val="00176367"/>
    <w:rsid w:val="001767EF"/>
    <w:rsid w:val="00176EB2"/>
    <w:rsid w:val="00177B0D"/>
    <w:rsid w:val="00180263"/>
    <w:rsid w:val="00180E61"/>
    <w:rsid w:val="001826DD"/>
    <w:rsid w:val="00182E96"/>
    <w:rsid w:val="00183E66"/>
    <w:rsid w:val="00185A32"/>
    <w:rsid w:val="001863E6"/>
    <w:rsid w:val="00186790"/>
    <w:rsid w:val="00192AD4"/>
    <w:rsid w:val="00197549"/>
    <w:rsid w:val="001A2692"/>
    <w:rsid w:val="001A49A5"/>
    <w:rsid w:val="001B051D"/>
    <w:rsid w:val="001B0694"/>
    <w:rsid w:val="001C2D13"/>
    <w:rsid w:val="001C4A71"/>
    <w:rsid w:val="001C4ED0"/>
    <w:rsid w:val="001C52EB"/>
    <w:rsid w:val="001C5ADF"/>
    <w:rsid w:val="001D105C"/>
    <w:rsid w:val="001D333D"/>
    <w:rsid w:val="001F0743"/>
    <w:rsid w:val="001F2A44"/>
    <w:rsid w:val="001F2CA0"/>
    <w:rsid w:val="001F4EB0"/>
    <w:rsid w:val="001F5FE2"/>
    <w:rsid w:val="001F611F"/>
    <w:rsid w:val="001F71FF"/>
    <w:rsid w:val="0020008B"/>
    <w:rsid w:val="0020087D"/>
    <w:rsid w:val="00204438"/>
    <w:rsid w:val="002055CE"/>
    <w:rsid w:val="00207E41"/>
    <w:rsid w:val="00217232"/>
    <w:rsid w:val="0022359A"/>
    <w:rsid w:val="00225F64"/>
    <w:rsid w:val="002274E5"/>
    <w:rsid w:val="00234EB5"/>
    <w:rsid w:val="0024070A"/>
    <w:rsid w:val="002430E8"/>
    <w:rsid w:val="00251A4A"/>
    <w:rsid w:val="00253478"/>
    <w:rsid w:val="002562C8"/>
    <w:rsid w:val="00261286"/>
    <w:rsid w:val="00261CAB"/>
    <w:rsid w:val="00265386"/>
    <w:rsid w:val="00267615"/>
    <w:rsid w:val="0027066E"/>
    <w:rsid w:val="00277AB6"/>
    <w:rsid w:val="0028248A"/>
    <w:rsid w:val="00284620"/>
    <w:rsid w:val="0028746D"/>
    <w:rsid w:val="00297D58"/>
    <w:rsid w:val="002A3C2A"/>
    <w:rsid w:val="002A746A"/>
    <w:rsid w:val="002A7DCC"/>
    <w:rsid w:val="002B1D96"/>
    <w:rsid w:val="002C0329"/>
    <w:rsid w:val="002C1F0D"/>
    <w:rsid w:val="002C3482"/>
    <w:rsid w:val="002C5B23"/>
    <w:rsid w:val="002C70A2"/>
    <w:rsid w:val="002D1D88"/>
    <w:rsid w:val="002D21EA"/>
    <w:rsid w:val="002D2F3F"/>
    <w:rsid w:val="002D3554"/>
    <w:rsid w:val="002D3A0F"/>
    <w:rsid w:val="002D40CE"/>
    <w:rsid w:val="002F1513"/>
    <w:rsid w:val="002F1B49"/>
    <w:rsid w:val="002F35B9"/>
    <w:rsid w:val="002F610C"/>
    <w:rsid w:val="00300777"/>
    <w:rsid w:val="00301AF5"/>
    <w:rsid w:val="00306B50"/>
    <w:rsid w:val="00306BF2"/>
    <w:rsid w:val="003077B2"/>
    <w:rsid w:val="003100AC"/>
    <w:rsid w:val="0031223A"/>
    <w:rsid w:val="003153FA"/>
    <w:rsid w:val="00316FA5"/>
    <w:rsid w:val="00322D83"/>
    <w:rsid w:val="003253D4"/>
    <w:rsid w:val="00331162"/>
    <w:rsid w:val="00336415"/>
    <w:rsid w:val="00336E44"/>
    <w:rsid w:val="00336E5F"/>
    <w:rsid w:val="0033719B"/>
    <w:rsid w:val="00337F5B"/>
    <w:rsid w:val="0034201A"/>
    <w:rsid w:val="00342679"/>
    <w:rsid w:val="00342E3D"/>
    <w:rsid w:val="00343025"/>
    <w:rsid w:val="00346143"/>
    <w:rsid w:val="00346C7C"/>
    <w:rsid w:val="00351B9B"/>
    <w:rsid w:val="00352BC1"/>
    <w:rsid w:val="00360170"/>
    <w:rsid w:val="00361151"/>
    <w:rsid w:val="00361B4E"/>
    <w:rsid w:val="00362E8D"/>
    <w:rsid w:val="0036364A"/>
    <w:rsid w:val="00363E4F"/>
    <w:rsid w:val="00364064"/>
    <w:rsid w:val="0036428C"/>
    <w:rsid w:val="0036516A"/>
    <w:rsid w:val="003733C4"/>
    <w:rsid w:val="00377440"/>
    <w:rsid w:val="003776AB"/>
    <w:rsid w:val="00380C38"/>
    <w:rsid w:val="00381055"/>
    <w:rsid w:val="00381BC4"/>
    <w:rsid w:val="003824D6"/>
    <w:rsid w:val="00383835"/>
    <w:rsid w:val="003870BF"/>
    <w:rsid w:val="00390991"/>
    <w:rsid w:val="00393263"/>
    <w:rsid w:val="0039369C"/>
    <w:rsid w:val="003944EB"/>
    <w:rsid w:val="00395B9F"/>
    <w:rsid w:val="00397B0E"/>
    <w:rsid w:val="003A2187"/>
    <w:rsid w:val="003A220C"/>
    <w:rsid w:val="003A795D"/>
    <w:rsid w:val="003A7D22"/>
    <w:rsid w:val="003B567D"/>
    <w:rsid w:val="003B78C4"/>
    <w:rsid w:val="003C07F1"/>
    <w:rsid w:val="003C29B2"/>
    <w:rsid w:val="003C2C2B"/>
    <w:rsid w:val="003C2CA7"/>
    <w:rsid w:val="003C381A"/>
    <w:rsid w:val="003C3FC0"/>
    <w:rsid w:val="003C67A6"/>
    <w:rsid w:val="003C78CD"/>
    <w:rsid w:val="003D0985"/>
    <w:rsid w:val="003D49A5"/>
    <w:rsid w:val="003D6CF6"/>
    <w:rsid w:val="003D7AD6"/>
    <w:rsid w:val="003E39AA"/>
    <w:rsid w:val="003E5FA2"/>
    <w:rsid w:val="003E632D"/>
    <w:rsid w:val="003F0E15"/>
    <w:rsid w:val="003F2E03"/>
    <w:rsid w:val="003F31B5"/>
    <w:rsid w:val="003F50AA"/>
    <w:rsid w:val="003F6ECB"/>
    <w:rsid w:val="003F7058"/>
    <w:rsid w:val="00401D22"/>
    <w:rsid w:val="004026D1"/>
    <w:rsid w:val="004059A7"/>
    <w:rsid w:val="00406737"/>
    <w:rsid w:val="00406ABC"/>
    <w:rsid w:val="004073B4"/>
    <w:rsid w:val="00411A12"/>
    <w:rsid w:val="00412587"/>
    <w:rsid w:val="00414CF5"/>
    <w:rsid w:val="00415150"/>
    <w:rsid w:val="00415191"/>
    <w:rsid w:val="004157D0"/>
    <w:rsid w:val="004217FD"/>
    <w:rsid w:val="00422226"/>
    <w:rsid w:val="0042241B"/>
    <w:rsid w:val="00427691"/>
    <w:rsid w:val="0043263C"/>
    <w:rsid w:val="00434C92"/>
    <w:rsid w:val="00436EDD"/>
    <w:rsid w:val="004459BF"/>
    <w:rsid w:val="0044642F"/>
    <w:rsid w:val="00446F6B"/>
    <w:rsid w:val="00447423"/>
    <w:rsid w:val="00453C42"/>
    <w:rsid w:val="004555E2"/>
    <w:rsid w:val="00457FC8"/>
    <w:rsid w:val="00460C9E"/>
    <w:rsid w:val="00463892"/>
    <w:rsid w:val="004651F9"/>
    <w:rsid w:val="004669DE"/>
    <w:rsid w:val="00470DB6"/>
    <w:rsid w:val="00472E83"/>
    <w:rsid w:val="00476C75"/>
    <w:rsid w:val="00484319"/>
    <w:rsid w:val="0048492F"/>
    <w:rsid w:val="00486679"/>
    <w:rsid w:val="00487415"/>
    <w:rsid w:val="004900CE"/>
    <w:rsid w:val="004902F7"/>
    <w:rsid w:val="00491B52"/>
    <w:rsid w:val="00496629"/>
    <w:rsid w:val="004A1991"/>
    <w:rsid w:val="004A1F47"/>
    <w:rsid w:val="004A30CB"/>
    <w:rsid w:val="004A361C"/>
    <w:rsid w:val="004A3930"/>
    <w:rsid w:val="004A754D"/>
    <w:rsid w:val="004A7F64"/>
    <w:rsid w:val="004B72F7"/>
    <w:rsid w:val="004C1959"/>
    <w:rsid w:val="004C2BA6"/>
    <w:rsid w:val="004C38D1"/>
    <w:rsid w:val="004C403B"/>
    <w:rsid w:val="004C4656"/>
    <w:rsid w:val="004C5148"/>
    <w:rsid w:val="004E28E2"/>
    <w:rsid w:val="004E5337"/>
    <w:rsid w:val="004E654E"/>
    <w:rsid w:val="004F0F43"/>
    <w:rsid w:val="004F1ADD"/>
    <w:rsid w:val="004F6633"/>
    <w:rsid w:val="005032A4"/>
    <w:rsid w:val="005039F1"/>
    <w:rsid w:val="00504EF7"/>
    <w:rsid w:val="00505EDD"/>
    <w:rsid w:val="00511B46"/>
    <w:rsid w:val="00511CDC"/>
    <w:rsid w:val="00515A1A"/>
    <w:rsid w:val="00516338"/>
    <w:rsid w:val="005168D0"/>
    <w:rsid w:val="00517CB6"/>
    <w:rsid w:val="0052150B"/>
    <w:rsid w:val="00524321"/>
    <w:rsid w:val="00526085"/>
    <w:rsid w:val="00530EBC"/>
    <w:rsid w:val="00534074"/>
    <w:rsid w:val="005349FD"/>
    <w:rsid w:val="00534E2E"/>
    <w:rsid w:val="00535F06"/>
    <w:rsid w:val="00537DB2"/>
    <w:rsid w:val="005407A0"/>
    <w:rsid w:val="00541CAA"/>
    <w:rsid w:val="00541CDC"/>
    <w:rsid w:val="00542730"/>
    <w:rsid w:val="00542A81"/>
    <w:rsid w:val="00543AFD"/>
    <w:rsid w:val="00543C7C"/>
    <w:rsid w:val="00543D1E"/>
    <w:rsid w:val="00544D50"/>
    <w:rsid w:val="005450EB"/>
    <w:rsid w:val="005456C7"/>
    <w:rsid w:val="00553F7D"/>
    <w:rsid w:val="00554D80"/>
    <w:rsid w:val="005609E9"/>
    <w:rsid w:val="0056134E"/>
    <w:rsid w:val="00563E61"/>
    <w:rsid w:val="00567CD5"/>
    <w:rsid w:val="00572757"/>
    <w:rsid w:val="0057391C"/>
    <w:rsid w:val="00573A04"/>
    <w:rsid w:val="00577CBB"/>
    <w:rsid w:val="00581E18"/>
    <w:rsid w:val="005824E9"/>
    <w:rsid w:val="00582C88"/>
    <w:rsid w:val="005855C7"/>
    <w:rsid w:val="00585D34"/>
    <w:rsid w:val="005903FC"/>
    <w:rsid w:val="00590D0F"/>
    <w:rsid w:val="00593ADD"/>
    <w:rsid w:val="00593B6E"/>
    <w:rsid w:val="005A0E78"/>
    <w:rsid w:val="005A2D10"/>
    <w:rsid w:val="005A56CD"/>
    <w:rsid w:val="005A5E69"/>
    <w:rsid w:val="005A72BF"/>
    <w:rsid w:val="005B31D4"/>
    <w:rsid w:val="005C1E2E"/>
    <w:rsid w:val="005C2502"/>
    <w:rsid w:val="005C2828"/>
    <w:rsid w:val="005C2E92"/>
    <w:rsid w:val="005D7D89"/>
    <w:rsid w:val="00602363"/>
    <w:rsid w:val="0060336B"/>
    <w:rsid w:val="00603B06"/>
    <w:rsid w:val="00606A05"/>
    <w:rsid w:val="00610725"/>
    <w:rsid w:val="00610C7B"/>
    <w:rsid w:val="006174E0"/>
    <w:rsid w:val="00621BCA"/>
    <w:rsid w:val="00624AD1"/>
    <w:rsid w:val="0062569A"/>
    <w:rsid w:val="00627964"/>
    <w:rsid w:val="00630A37"/>
    <w:rsid w:val="00632BE7"/>
    <w:rsid w:val="00634A91"/>
    <w:rsid w:val="006429D3"/>
    <w:rsid w:val="006434C5"/>
    <w:rsid w:val="00647254"/>
    <w:rsid w:val="00647499"/>
    <w:rsid w:val="006538F6"/>
    <w:rsid w:val="00654CF1"/>
    <w:rsid w:val="00654D59"/>
    <w:rsid w:val="006551C5"/>
    <w:rsid w:val="00655682"/>
    <w:rsid w:val="006570C0"/>
    <w:rsid w:val="006571E2"/>
    <w:rsid w:val="006606AB"/>
    <w:rsid w:val="00665D17"/>
    <w:rsid w:val="00667227"/>
    <w:rsid w:val="00670A48"/>
    <w:rsid w:val="00671804"/>
    <w:rsid w:val="0067421F"/>
    <w:rsid w:val="00683FF9"/>
    <w:rsid w:val="00684FAC"/>
    <w:rsid w:val="00690E20"/>
    <w:rsid w:val="00690EBE"/>
    <w:rsid w:val="00692A7E"/>
    <w:rsid w:val="006946C4"/>
    <w:rsid w:val="006972DF"/>
    <w:rsid w:val="00697888"/>
    <w:rsid w:val="006A0A45"/>
    <w:rsid w:val="006A48FB"/>
    <w:rsid w:val="006B390C"/>
    <w:rsid w:val="006B3EA7"/>
    <w:rsid w:val="006B49AD"/>
    <w:rsid w:val="006C2806"/>
    <w:rsid w:val="006C3688"/>
    <w:rsid w:val="006D0D9E"/>
    <w:rsid w:val="006D11E2"/>
    <w:rsid w:val="006D3E10"/>
    <w:rsid w:val="006D7021"/>
    <w:rsid w:val="006D7EEF"/>
    <w:rsid w:val="006E16BF"/>
    <w:rsid w:val="006E2C07"/>
    <w:rsid w:val="006E57CE"/>
    <w:rsid w:val="006E656A"/>
    <w:rsid w:val="006F0C75"/>
    <w:rsid w:val="006F226A"/>
    <w:rsid w:val="006F3175"/>
    <w:rsid w:val="006F3A2B"/>
    <w:rsid w:val="006F3FF3"/>
    <w:rsid w:val="00702380"/>
    <w:rsid w:val="00702602"/>
    <w:rsid w:val="00703E0C"/>
    <w:rsid w:val="007047AC"/>
    <w:rsid w:val="00707933"/>
    <w:rsid w:val="0071403B"/>
    <w:rsid w:val="00714797"/>
    <w:rsid w:val="00715815"/>
    <w:rsid w:val="007170D4"/>
    <w:rsid w:val="00722BDB"/>
    <w:rsid w:val="00732DAD"/>
    <w:rsid w:val="00734D55"/>
    <w:rsid w:val="00735B07"/>
    <w:rsid w:val="0073675B"/>
    <w:rsid w:val="00736CB3"/>
    <w:rsid w:val="007371AB"/>
    <w:rsid w:val="007376A7"/>
    <w:rsid w:val="00741A08"/>
    <w:rsid w:val="00751B0F"/>
    <w:rsid w:val="00754263"/>
    <w:rsid w:val="007543CB"/>
    <w:rsid w:val="00754D96"/>
    <w:rsid w:val="00756155"/>
    <w:rsid w:val="007561C9"/>
    <w:rsid w:val="007659AF"/>
    <w:rsid w:val="0076711C"/>
    <w:rsid w:val="00775BB3"/>
    <w:rsid w:val="00780E79"/>
    <w:rsid w:val="007811FB"/>
    <w:rsid w:val="007903D9"/>
    <w:rsid w:val="007903F0"/>
    <w:rsid w:val="0079233E"/>
    <w:rsid w:val="00794559"/>
    <w:rsid w:val="0079577E"/>
    <w:rsid w:val="00796F4E"/>
    <w:rsid w:val="007A1C6B"/>
    <w:rsid w:val="007A28E2"/>
    <w:rsid w:val="007A48BB"/>
    <w:rsid w:val="007A4A72"/>
    <w:rsid w:val="007A73F5"/>
    <w:rsid w:val="007B1592"/>
    <w:rsid w:val="007B5CD5"/>
    <w:rsid w:val="007C0393"/>
    <w:rsid w:val="007C0DE3"/>
    <w:rsid w:val="007C6197"/>
    <w:rsid w:val="007C63D8"/>
    <w:rsid w:val="007D0E6A"/>
    <w:rsid w:val="007D185E"/>
    <w:rsid w:val="007D39AA"/>
    <w:rsid w:val="007D3F42"/>
    <w:rsid w:val="007D5B9B"/>
    <w:rsid w:val="007D7A81"/>
    <w:rsid w:val="007E2F4D"/>
    <w:rsid w:val="007E3586"/>
    <w:rsid w:val="007E537A"/>
    <w:rsid w:val="007E5AE1"/>
    <w:rsid w:val="007E6547"/>
    <w:rsid w:val="007E792E"/>
    <w:rsid w:val="007F0696"/>
    <w:rsid w:val="007F0988"/>
    <w:rsid w:val="007F0E0F"/>
    <w:rsid w:val="00801E28"/>
    <w:rsid w:val="00804991"/>
    <w:rsid w:val="00807E78"/>
    <w:rsid w:val="00812447"/>
    <w:rsid w:val="00813EF6"/>
    <w:rsid w:val="00814A66"/>
    <w:rsid w:val="008203DA"/>
    <w:rsid w:val="00822A11"/>
    <w:rsid w:val="008231E9"/>
    <w:rsid w:val="00827BEC"/>
    <w:rsid w:val="0083452F"/>
    <w:rsid w:val="00834739"/>
    <w:rsid w:val="00836DD7"/>
    <w:rsid w:val="008440A9"/>
    <w:rsid w:val="008443CA"/>
    <w:rsid w:val="00844804"/>
    <w:rsid w:val="00854094"/>
    <w:rsid w:val="00857CB5"/>
    <w:rsid w:val="00862931"/>
    <w:rsid w:val="008638CE"/>
    <w:rsid w:val="00864104"/>
    <w:rsid w:val="008642AA"/>
    <w:rsid w:val="00864995"/>
    <w:rsid w:val="00865568"/>
    <w:rsid w:val="00865B74"/>
    <w:rsid w:val="00866D47"/>
    <w:rsid w:val="008676B1"/>
    <w:rsid w:val="00867EB0"/>
    <w:rsid w:val="00872D59"/>
    <w:rsid w:val="0087418F"/>
    <w:rsid w:val="00875958"/>
    <w:rsid w:val="008769C7"/>
    <w:rsid w:val="008800BD"/>
    <w:rsid w:val="00880B49"/>
    <w:rsid w:val="00881A71"/>
    <w:rsid w:val="00882FDF"/>
    <w:rsid w:val="00883B96"/>
    <w:rsid w:val="00885315"/>
    <w:rsid w:val="0088575A"/>
    <w:rsid w:val="00885E9F"/>
    <w:rsid w:val="00885F0B"/>
    <w:rsid w:val="008920BA"/>
    <w:rsid w:val="008A15AE"/>
    <w:rsid w:val="008A453F"/>
    <w:rsid w:val="008A48F4"/>
    <w:rsid w:val="008B427D"/>
    <w:rsid w:val="008B4BA2"/>
    <w:rsid w:val="008C086D"/>
    <w:rsid w:val="008C2233"/>
    <w:rsid w:val="008C2C98"/>
    <w:rsid w:val="008C6A85"/>
    <w:rsid w:val="008D33C1"/>
    <w:rsid w:val="008D3461"/>
    <w:rsid w:val="008D48C6"/>
    <w:rsid w:val="008D5DCE"/>
    <w:rsid w:val="008D7EA2"/>
    <w:rsid w:val="008E1494"/>
    <w:rsid w:val="008E2442"/>
    <w:rsid w:val="008E3221"/>
    <w:rsid w:val="008E3FC3"/>
    <w:rsid w:val="008E4435"/>
    <w:rsid w:val="008E59CD"/>
    <w:rsid w:val="008E5E03"/>
    <w:rsid w:val="008E6CEF"/>
    <w:rsid w:val="008E778A"/>
    <w:rsid w:val="008F2162"/>
    <w:rsid w:val="008F2B39"/>
    <w:rsid w:val="008F4E90"/>
    <w:rsid w:val="008F727F"/>
    <w:rsid w:val="008F732D"/>
    <w:rsid w:val="0090055C"/>
    <w:rsid w:val="00901DD1"/>
    <w:rsid w:val="00905A5F"/>
    <w:rsid w:val="00910FB9"/>
    <w:rsid w:val="00911A5F"/>
    <w:rsid w:val="009120D9"/>
    <w:rsid w:val="00915971"/>
    <w:rsid w:val="00920BD1"/>
    <w:rsid w:val="009239D6"/>
    <w:rsid w:val="00930109"/>
    <w:rsid w:val="009302B6"/>
    <w:rsid w:val="009332DE"/>
    <w:rsid w:val="0093558B"/>
    <w:rsid w:val="00935752"/>
    <w:rsid w:val="0093790B"/>
    <w:rsid w:val="00940BA8"/>
    <w:rsid w:val="009464DB"/>
    <w:rsid w:val="0094680B"/>
    <w:rsid w:val="009478FD"/>
    <w:rsid w:val="00950F2C"/>
    <w:rsid w:val="009537D8"/>
    <w:rsid w:val="009544B1"/>
    <w:rsid w:val="00961076"/>
    <w:rsid w:val="009617CD"/>
    <w:rsid w:val="0096509E"/>
    <w:rsid w:val="00971439"/>
    <w:rsid w:val="009715CB"/>
    <w:rsid w:val="0097245C"/>
    <w:rsid w:val="00976DF5"/>
    <w:rsid w:val="00980C0C"/>
    <w:rsid w:val="009818AB"/>
    <w:rsid w:val="0099172D"/>
    <w:rsid w:val="009917F5"/>
    <w:rsid w:val="0099274C"/>
    <w:rsid w:val="00992BA7"/>
    <w:rsid w:val="00992EEF"/>
    <w:rsid w:val="00996DAE"/>
    <w:rsid w:val="009A0058"/>
    <w:rsid w:val="009A37B4"/>
    <w:rsid w:val="009A4609"/>
    <w:rsid w:val="009A4B48"/>
    <w:rsid w:val="009A606E"/>
    <w:rsid w:val="009B5012"/>
    <w:rsid w:val="009B794A"/>
    <w:rsid w:val="009C2684"/>
    <w:rsid w:val="009C554A"/>
    <w:rsid w:val="009D10AE"/>
    <w:rsid w:val="009E29E6"/>
    <w:rsid w:val="009E4974"/>
    <w:rsid w:val="009F0E21"/>
    <w:rsid w:val="009F1F4D"/>
    <w:rsid w:val="009F314E"/>
    <w:rsid w:val="009F37CB"/>
    <w:rsid w:val="009F51E8"/>
    <w:rsid w:val="009F6582"/>
    <w:rsid w:val="009F6992"/>
    <w:rsid w:val="00A00245"/>
    <w:rsid w:val="00A014F7"/>
    <w:rsid w:val="00A017C0"/>
    <w:rsid w:val="00A0305B"/>
    <w:rsid w:val="00A03F7F"/>
    <w:rsid w:val="00A1395B"/>
    <w:rsid w:val="00A16599"/>
    <w:rsid w:val="00A213F5"/>
    <w:rsid w:val="00A2169B"/>
    <w:rsid w:val="00A24740"/>
    <w:rsid w:val="00A2565E"/>
    <w:rsid w:val="00A2714A"/>
    <w:rsid w:val="00A2722F"/>
    <w:rsid w:val="00A31BED"/>
    <w:rsid w:val="00A331E1"/>
    <w:rsid w:val="00A40748"/>
    <w:rsid w:val="00A4090D"/>
    <w:rsid w:val="00A41D43"/>
    <w:rsid w:val="00A4348D"/>
    <w:rsid w:val="00A4710B"/>
    <w:rsid w:val="00A4732F"/>
    <w:rsid w:val="00A532AE"/>
    <w:rsid w:val="00A56A2D"/>
    <w:rsid w:val="00A63311"/>
    <w:rsid w:val="00A70196"/>
    <w:rsid w:val="00A71CBD"/>
    <w:rsid w:val="00A740B9"/>
    <w:rsid w:val="00A74771"/>
    <w:rsid w:val="00A74F00"/>
    <w:rsid w:val="00A76DD9"/>
    <w:rsid w:val="00A77626"/>
    <w:rsid w:val="00A83AF0"/>
    <w:rsid w:val="00A841AD"/>
    <w:rsid w:val="00A90EC2"/>
    <w:rsid w:val="00A91A54"/>
    <w:rsid w:val="00A9694B"/>
    <w:rsid w:val="00A97CB3"/>
    <w:rsid w:val="00AA0C59"/>
    <w:rsid w:val="00AA0EF4"/>
    <w:rsid w:val="00AA24FA"/>
    <w:rsid w:val="00AA38B3"/>
    <w:rsid w:val="00AA6D68"/>
    <w:rsid w:val="00AB666F"/>
    <w:rsid w:val="00AC1640"/>
    <w:rsid w:val="00AC33AC"/>
    <w:rsid w:val="00AC4075"/>
    <w:rsid w:val="00AC46BF"/>
    <w:rsid w:val="00AC7AF8"/>
    <w:rsid w:val="00AD2D02"/>
    <w:rsid w:val="00AD3F6C"/>
    <w:rsid w:val="00AD53F6"/>
    <w:rsid w:val="00AE0213"/>
    <w:rsid w:val="00AE046A"/>
    <w:rsid w:val="00AE49CD"/>
    <w:rsid w:val="00AE615A"/>
    <w:rsid w:val="00AE623B"/>
    <w:rsid w:val="00AE7A2B"/>
    <w:rsid w:val="00AF313A"/>
    <w:rsid w:val="00AF336A"/>
    <w:rsid w:val="00AF4694"/>
    <w:rsid w:val="00AF7AC3"/>
    <w:rsid w:val="00B008E2"/>
    <w:rsid w:val="00B0229C"/>
    <w:rsid w:val="00B072F1"/>
    <w:rsid w:val="00B1005A"/>
    <w:rsid w:val="00B11B59"/>
    <w:rsid w:val="00B13E67"/>
    <w:rsid w:val="00B15EF4"/>
    <w:rsid w:val="00B177F8"/>
    <w:rsid w:val="00B20BEE"/>
    <w:rsid w:val="00B2182E"/>
    <w:rsid w:val="00B21E0F"/>
    <w:rsid w:val="00B22291"/>
    <w:rsid w:val="00B25396"/>
    <w:rsid w:val="00B25E90"/>
    <w:rsid w:val="00B26526"/>
    <w:rsid w:val="00B31EEE"/>
    <w:rsid w:val="00B35570"/>
    <w:rsid w:val="00B36E16"/>
    <w:rsid w:val="00B37075"/>
    <w:rsid w:val="00B377E3"/>
    <w:rsid w:val="00B407EB"/>
    <w:rsid w:val="00B4146C"/>
    <w:rsid w:val="00B42881"/>
    <w:rsid w:val="00B4446E"/>
    <w:rsid w:val="00B45818"/>
    <w:rsid w:val="00B4673B"/>
    <w:rsid w:val="00B47FEF"/>
    <w:rsid w:val="00B50359"/>
    <w:rsid w:val="00B5439D"/>
    <w:rsid w:val="00B54607"/>
    <w:rsid w:val="00B56BF8"/>
    <w:rsid w:val="00B60857"/>
    <w:rsid w:val="00B63D3B"/>
    <w:rsid w:val="00B63F4B"/>
    <w:rsid w:val="00B64149"/>
    <w:rsid w:val="00B64659"/>
    <w:rsid w:val="00B65869"/>
    <w:rsid w:val="00B67AD8"/>
    <w:rsid w:val="00B748D8"/>
    <w:rsid w:val="00B77F74"/>
    <w:rsid w:val="00B81F18"/>
    <w:rsid w:val="00B87E26"/>
    <w:rsid w:val="00B905DE"/>
    <w:rsid w:val="00B91555"/>
    <w:rsid w:val="00BA0105"/>
    <w:rsid w:val="00BA0406"/>
    <w:rsid w:val="00BA202C"/>
    <w:rsid w:val="00BA513D"/>
    <w:rsid w:val="00BA55BA"/>
    <w:rsid w:val="00BA5B1E"/>
    <w:rsid w:val="00BC4715"/>
    <w:rsid w:val="00BD2100"/>
    <w:rsid w:val="00BD2FA1"/>
    <w:rsid w:val="00BD3815"/>
    <w:rsid w:val="00BD5F4A"/>
    <w:rsid w:val="00BD729B"/>
    <w:rsid w:val="00BE1437"/>
    <w:rsid w:val="00BE2C3C"/>
    <w:rsid w:val="00BE58A7"/>
    <w:rsid w:val="00BE6C5A"/>
    <w:rsid w:val="00BF150A"/>
    <w:rsid w:val="00BF15BD"/>
    <w:rsid w:val="00BF1DF5"/>
    <w:rsid w:val="00BF4130"/>
    <w:rsid w:val="00BF5FCF"/>
    <w:rsid w:val="00C00F5E"/>
    <w:rsid w:val="00C0567F"/>
    <w:rsid w:val="00C06452"/>
    <w:rsid w:val="00C10546"/>
    <w:rsid w:val="00C112F2"/>
    <w:rsid w:val="00C13208"/>
    <w:rsid w:val="00C1367E"/>
    <w:rsid w:val="00C1393A"/>
    <w:rsid w:val="00C14911"/>
    <w:rsid w:val="00C14EB2"/>
    <w:rsid w:val="00C17748"/>
    <w:rsid w:val="00C2477C"/>
    <w:rsid w:val="00C259D5"/>
    <w:rsid w:val="00C34DEA"/>
    <w:rsid w:val="00C35771"/>
    <w:rsid w:val="00C3665F"/>
    <w:rsid w:val="00C37E71"/>
    <w:rsid w:val="00C432C5"/>
    <w:rsid w:val="00C446F0"/>
    <w:rsid w:val="00C46975"/>
    <w:rsid w:val="00C47479"/>
    <w:rsid w:val="00C51BA5"/>
    <w:rsid w:val="00C51D35"/>
    <w:rsid w:val="00C528AD"/>
    <w:rsid w:val="00C53990"/>
    <w:rsid w:val="00C56351"/>
    <w:rsid w:val="00C72E70"/>
    <w:rsid w:val="00C75343"/>
    <w:rsid w:val="00C7629F"/>
    <w:rsid w:val="00C80953"/>
    <w:rsid w:val="00C817F6"/>
    <w:rsid w:val="00C82C1B"/>
    <w:rsid w:val="00C90FBF"/>
    <w:rsid w:val="00C92462"/>
    <w:rsid w:val="00C92FF8"/>
    <w:rsid w:val="00C9339F"/>
    <w:rsid w:val="00C957D9"/>
    <w:rsid w:val="00C95CBA"/>
    <w:rsid w:val="00C96D04"/>
    <w:rsid w:val="00C97709"/>
    <w:rsid w:val="00CA018D"/>
    <w:rsid w:val="00CA5B2B"/>
    <w:rsid w:val="00CA6EBD"/>
    <w:rsid w:val="00CA7080"/>
    <w:rsid w:val="00CB14F5"/>
    <w:rsid w:val="00CB1DEC"/>
    <w:rsid w:val="00CB4B54"/>
    <w:rsid w:val="00CB4E08"/>
    <w:rsid w:val="00CB5DEC"/>
    <w:rsid w:val="00CB7487"/>
    <w:rsid w:val="00CC23C1"/>
    <w:rsid w:val="00CC37F8"/>
    <w:rsid w:val="00CC52C6"/>
    <w:rsid w:val="00CC59A2"/>
    <w:rsid w:val="00CC6EB3"/>
    <w:rsid w:val="00CD098A"/>
    <w:rsid w:val="00CE7BC6"/>
    <w:rsid w:val="00CF4659"/>
    <w:rsid w:val="00CF65FC"/>
    <w:rsid w:val="00CF7DBF"/>
    <w:rsid w:val="00D054FF"/>
    <w:rsid w:val="00D06E38"/>
    <w:rsid w:val="00D14258"/>
    <w:rsid w:val="00D14807"/>
    <w:rsid w:val="00D169A7"/>
    <w:rsid w:val="00D2080D"/>
    <w:rsid w:val="00D2205E"/>
    <w:rsid w:val="00D278BF"/>
    <w:rsid w:val="00D27CEC"/>
    <w:rsid w:val="00D31B60"/>
    <w:rsid w:val="00D34127"/>
    <w:rsid w:val="00D34286"/>
    <w:rsid w:val="00D360D7"/>
    <w:rsid w:val="00D37303"/>
    <w:rsid w:val="00D42451"/>
    <w:rsid w:val="00D42DA9"/>
    <w:rsid w:val="00D45587"/>
    <w:rsid w:val="00D45E7E"/>
    <w:rsid w:val="00D460AD"/>
    <w:rsid w:val="00D4689D"/>
    <w:rsid w:val="00D53B1E"/>
    <w:rsid w:val="00D54010"/>
    <w:rsid w:val="00D54151"/>
    <w:rsid w:val="00D560A3"/>
    <w:rsid w:val="00D565CE"/>
    <w:rsid w:val="00D56CBE"/>
    <w:rsid w:val="00D576D8"/>
    <w:rsid w:val="00D613FE"/>
    <w:rsid w:val="00D644A1"/>
    <w:rsid w:val="00D65AFE"/>
    <w:rsid w:val="00D71E80"/>
    <w:rsid w:val="00D76DE6"/>
    <w:rsid w:val="00D8286C"/>
    <w:rsid w:val="00D82F7B"/>
    <w:rsid w:val="00D9020A"/>
    <w:rsid w:val="00D96837"/>
    <w:rsid w:val="00DA019D"/>
    <w:rsid w:val="00DA1FFC"/>
    <w:rsid w:val="00DA3A8B"/>
    <w:rsid w:val="00DA68B7"/>
    <w:rsid w:val="00DA6FB1"/>
    <w:rsid w:val="00DB17CB"/>
    <w:rsid w:val="00DB296C"/>
    <w:rsid w:val="00DC1AFE"/>
    <w:rsid w:val="00DC7066"/>
    <w:rsid w:val="00DD3326"/>
    <w:rsid w:val="00DE64C1"/>
    <w:rsid w:val="00DE69C0"/>
    <w:rsid w:val="00DE7094"/>
    <w:rsid w:val="00DF083A"/>
    <w:rsid w:val="00DF271A"/>
    <w:rsid w:val="00DF2F0D"/>
    <w:rsid w:val="00DF5FA9"/>
    <w:rsid w:val="00DF5FEC"/>
    <w:rsid w:val="00DF6B13"/>
    <w:rsid w:val="00DF7095"/>
    <w:rsid w:val="00E02AB1"/>
    <w:rsid w:val="00E03675"/>
    <w:rsid w:val="00E04FD9"/>
    <w:rsid w:val="00E05745"/>
    <w:rsid w:val="00E13A81"/>
    <w:rsid w:val="00E1635C"/>
    <w:rsid w:val="00E1789C"/>
    <w:rsid w:val="00E22D61"/>
    <w:rsid w:val="00E230B5"/>
    <w:rsid w:val="00E34DE0"/>
    <w:rsid w:val="00E3551F"/>
    <w:rsid w:val="00E418C9"/>
    <w:rsid w:val="00E431F8"/>
    <w:rsid w:val="00E44D32"/>
    <w:rsid w:val="00E44FA2"/>
    <w:rsid w:val="00E4529A"/>
    <w:rsid w:val="00E45483"/>
    <w:rsid w:val="00E45820"/>
    <w:rsid w:val="00E51C05"/>
    <w:rsid w:val="00E61BE8"/>
    <w:rsid w:val="00E6393A"/>
    <w:rsid w:val="00E65022"/>
    <w:rsid w:val="00E71FE2"/>
    <w:rsid w:val="00E744D7"/>
    <w:rsid w:val="00E763B8"/>
    <w:rsid w:val="00E84941"/>
    <w:rsid w:val="00E84A08"/>
    <w:rsid w:val="00E85494"/>
    <w:rsid w:val="00E87961"/>
    <w:rsid w:val="00E91F25"/>
    <w:rsid w:val="00E920F5"/>
    <w:rsid w:val="00E93A42"/>
    <w:rsid w:val="00E96F52"/>
    <w:rsid w:val="00E97ED4"/>
    <w:rsid w:val="00EA2004"/>
    <w:rsid w:val="00EA40DE"/>
    <w:rsid w:val="00EA76FD"/>
    <w:rsid w:val="00EB00E5"/>
    <w:rsid w:val="00EB1030"/>
    <w:rsid w:val="00EB3364"/>
    <w:rsid w:val="00EB5F35"/>
    <w:rsid w:val="00EC336F"/>
    <w:rsid w:val="00EC7498"/>
    <w:rsid w:val="00ED0508"/>
    <w:rsid w:val="00ED0EDA"/>
    <w:rsid w:val="00ED16A2"/>
    <w:rsid w:val="00ED1E32"/>
    <w:rsid w:val="00ED2482"/>
    <w:rsid w:val="00ED418E"/>
    <w:rsid w:val="00ED46A1"/>
    <w:rsid w:val="00ED4C0E"/>
    <w:rsid w:val="00ED6330"/>
    <w:rsid w:val="00ED79A8"/>
    <w:rsid w:val="00EE1F79"/>
    <w:rsid w:val="00EE47DF"/>
    <w:rsid w:val="00EE5150"/>
    <w:rsid w:val="00EF07CD"/>
    <w:rsid w:val="00EF2BE8"/>
    <w:rsid w:val="00EF4FD0"/>
    <w:rsid w:val="00EF79B7"/>
    <w:rsid w:val="00F0253F"/>
    <w:rsid w:val="00F02C92"/>
    <w:rsid w:val="00F02FC9"/>
    <w:rsid w:val="00F042F4"/>
    <w:rsid w:val="00F04E2A"/>
    <w:rsid w:val="00F06FAB"/>
    <w:rsid w:val="00F106A9"/>
    <w:rsid w:val="00F1325C"/>
    <w:rsid w:val="00F16A39"/>
    <w:rsid w:val="00F21737"/>
    <w:rsid w:val="00F24BFF"/>
    <w:rsid w:val="00F25387"/>
    <w:rsid w:val="00F30393"/>
    <w:rsid w:val="00F326B8"/>
    <w:rsid w:val="00F41095"/>
    <w:rsid w:val="00F434C3"/>
    <w:rsid w:val="00F51134"/>
    <w:rsid w:val="00F54228"/>
    <w:rsid w:val="00F603F1"/>
    <w:rsid w:val="00F60D1D"/>
    <w:rsid w:val="00F621C8"/>
    <w:rsid w:val="00F64750"/>
    <w:rsid w:val="00F6771F"/>
    <w:rsid w:val="00F701B6"/>
    <w:rsid w:val="00F71146"/>
    <w:rsid w:val="00F715D9"/>
    <w:rsid w:val="00F72B77"/>
    <w:rsid w:val="00F73333"/>
    <w:rsid w:val="00F80D3F"/>
    <w:rsid w:val="00F86D77"/>
    <w:rsid w:val="00F874CA"/>
    <w:rsid w:val="00F900C5"/>
    <w:rsid w:val="00F92765"/>
    <w:rsid w:val="00F9366A"/>
    <w:rsid w:val="00F95072"/>
    <w:rsid w:val="00FA1F35"/>
    <w:rsid w:val="00FA5F38"/>
    <w:rsid w:val="00FA6082"/>
    <w:rsid w:val="00FA644E"/>
    <w:rsid w:val="00FB0CDA"/>
    <w:rsid w:val="00FB12DA"/>
    <w:rsid w:val="00FB1441"/>
    <w:rsid w:val="00FB4AF9"/>
    <w:rsid w:val="00FB4E91"/>
    <w:rsid w:val="00FB66E6"/>
    <w:rsid w:val="00FB779D"/>
    <w:rsid w:val="00FB7947"/>
    <w:rsid w:val="00FC1324"/>
    <w:rsid w:val="00FC6742"/>
    <w:rsid w:val="00FD1727"/>
    <w:rsid w:val="00FD579F"/>
    <w:rsid w:val="00FE1089"/>
    <w:rsid w:val="00FE2CF9"/>
    <w:rsid w:val="00FE58EA"/>
    <w:rsid w:val="00FE6379"/>
    <w:rsid w:val="00FF1E6D"/>
    <w:rsid w:val="00FF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EACF9E8-8B09-4A29-B689-9EBAF9E7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7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67EF"/>
  </w:style>
  <w:style w:type="paragraph" w:styleId="a5">
    <w:name w:val="footer"/>
    <w:basedOn w:val="a"/>
    <w:link w:val="a6"/>
    <w:uiPriority w:val="99"/>
    <w:unhideWhenUsed/>
    <w:rsid w:val="001767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67EF"/>
  </w:style>
  <w:style w:type="character" w:styleId="a7">
    <w:name w:val="Hyperlink"/>
    <w:basedOn w:val="a0"/>
    <w:uiPriority w:val="99"/>
    <w:unhideWhenUsed/>
    <w:rsid w:val="00B63F4B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F4FD0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8A15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A15A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2477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C2477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2477C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C2477C"/>
    <w:rPr>
      <w:rFonts w:ascii="Times New Roman" w:hAnsi="Times New Roman" w:cs="Times New Roman"/>
      <w:noProof/>
      <w:sz w:val="24"/>
    </w:rPr>
  </w:style>
  <w:style w:type="table" w:styleId="ab">
    <w:name w:val="Table Grid"/>
    <w:basedOn w:val="a1"/>
    <w:uiPriority w:val="59"/>
    <w:rsid w:val="008E7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0D762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0D762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0D762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D762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0D7625"/>
    <w:rPr>
      <w:b/>
      <w:bCs/>
    </w:rPr>
  </w:style>
  <w:style w:type="paragraph" w:styleId="af1">
    <w:name w:val="Revision"/>
    <w:hidden/>
    <w:uiPriority w:val="99"/>
    <w:semiHidden/>
    <w:rsid w:val="00535F06"/>
  </w:style>
  <w:style w:type="table" w:customStyle="1" w:styleId="1">
    <w:name w:val="表 (格子)1"/>
    <w:basedOn w:val="a1"/>
    <w:next w:val="ab"/>
    <w:uiPriority w:val="59"/>
    <w:rsid w:val="00991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9A4609"/>
    <w:rPr>
      <w:color w:val="800080"/>
      <w:u w:val="single"/>
    </w:rPr>
  </w:style>
  <w:style w:type="paragraph" w:customStyle="1" w:styleId="font5">
    <w:name w:val="font5"/>
    <w:basedOn w:val="a"/>
    <w:rsid w:val="009A46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6">
    <w:name w:val="xl66"/>
    <w:basedOn w:val="a"/>
    <w:rsid w:val="009A46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0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2443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172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6601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17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132</Words>
  <Characters>12156</Characters>
  <Application>Microsoft Office Word</Application>
  <DocSecurity>0</DocSecurity>
  <Lines>101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世古知昭</dc:creator>
  <cp:lastModifiedBy>中世古知昭</cp:lastModifiedBy>
  <cp:revision>5</cp:revision>
  <cp:lastPrinted>2015-12-09T03:11:00Z</cp:lastPrinted>
  <dcterms:created xsi:type="dcterms:W3CDTF">2016-11-11T13:08:00Z</dcterms:created>
  <dcterms:modified xsi:type="dcterms:W3CDTF">2016-11-21T01:03:00Z</dcterms:modified>
</cp:coreProperties>
</file>